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B6C76" w14:textId="1AE5DFC6" w:rsidR="009C1011" w:rsidRPr="00536C4F" w:rsidRDefault="00536C4F" w:rsidP="009C1011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 w:rsidR="000A18D6" w:rsidRPr="00536C4F">
        <w:rPr>
          <w:b/>
          <w:bCs/>
          <w:sz w:val="22"/>
          <w:szCs w:val="22"/>
        </w:rPr>
        <w:t xml:space="preserve"> </w:t>
      </w:r>
      <w:r w:rsidR="00905918">
        <w:rPr>
          <w:b/>
          <w:bCs/>
          <w:sz w:val="22"/>
          <w:szCs w:val="22"/>
        </w:rPr>
        <w:t>S</w:t>
      </w:r>
      <w:r w:rsidR="00496057">
        <w:rPr>
          <w:b/>
          <w:bCs/>
          <w:sz w:val="22"/>
          <w:szCs w:val="22"/>
        </w:rPr>
        <w:t>3</w:t>
      </w:r>
      <w:r w:rsidR="008A003B" w:rsidRPr="00536C4F">
        <w:rPr>
          <w:b/>
          <w:bCs/>
          <w:sz w:val="22"/>
          <w:szCs w:val="22"/>
        </w:rPr>
        <w:t>.</w:t>
      </w:r>
      <w:r w:rsidR="002C7435" w:rsidRPr="00536C4F">
        <w:rPr>
          <w:b/>
          <w:bCs/>
          <w:sz w:val="22"/>
          <w:szCs w:val="22"/>
        </w:rPr>
        <w:t xml:space="preserve"> </w:t>
      </w:r>
      <w:r w:rsidR="00496057">
        <w:rPr>
          <w:b/>
          <w:bCs/>
          <w:sz w:val="22"/>
          <w:szCs w:val="22"/>
        </w:rPr>
        <w:t xml:space="preserve">Open-text answers to </w:t>
      </w:r>
      <w:r w:rsidR="007E04E0">
        <w:rPr>
          <w:b/>
          <w:bCs/>
          <w:sz w:val="22"/>
          <w:szCs w:val="22"/>
        </w:rPr>
        <w:t>“other” options</w:t>
      </w:r>
      <w:r w:rsidR="00B879D0">
        <w:rPr>
          <w:b/>
          <w:bCs/>
          <w:sz w:val="22"/>
          <w:szCs w:val="22"/>
        </w:rPr>
        <w:t xml:space="preserve"> (translated from Dutch to English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5"/>
      </w:tblGrid>
      <w:tr w:rsidR="004640AD" w:rsidRPr="00E27583" w14:paraId="6C5ABBAF" w14:textId="77777777" w:rsidTr="00E27583">
        <w:trPr>
          <w:trHeight w:val="11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F5E220C" w14:textId="6D3E1B38" w:rsidR="004640AD" w:rsidRPr="00E27583" w:rsidRDefault="004640AD" w:rsidP="00343719">
            <w:pPr>
              <w:jc w:val="both"/>
              <w:rPr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4640AD" w:rsidRPr="00E27583" w14:paraId="69F833CB" w14:textId="77777777" w:rsidTr="00E27583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42708B" w14:textId="19F662CA" w:rsidR="004640AD" w:rsidRPr="00E27583" w:rsidRDefault="004640AD" w:rsidP="0034371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E27583">
              <w:rPr>
                <w:b/>
                <w:bCs/>
                <w:color w:val="000000"/>
                <w:sz w:val="20"/>
                <w:szCs w:val="20"/>
              </w:rPr>
              <w:t>Q</w:t>
            </w:r>
            <w:r w:rsidR="007F6167">
              <w:rPr>
                <w:b/>
                <w:bCs/>
                <w:color w:val="000000"/>
                <w:sz w:val="20"/>
                <w:szCs w:val="20"/>
              </w:rPr>
              <w:t>15</w:t>
            </w:r>
            <w:r w:rsidRPr="00E27583">
              <w:rPr>
                <w:b/>
                <w:bCs/>
                <w:color w:val="000000"/>
                <w:sz w:val="20"/>
                <w:szCs w:val="20"/>
              </w:rPr>
              <w:t xml:space="preserve"> What are the cause(s) for sarcopenia?</w:t>
            </w:r>
          </w:p>
        </w:tc>
      </w:tr>
      <w:tr w:rsidR="00077F6D" w:rsidRPr="00E27583" w14:paraId="63A3A217" w14:textId="77777777" w:rsidTr="00E27583">
        <w:trPr>
          <w:trHeight w:val="113"/>
        </w:trPr>
        <w:tc>
          <w:tcPr>
            <w:tcW w:w="0" w:type="auto"/>
            <w:shd w:val="clear" w:color="auto" w:fill="auto"/>
            <w:noWrap/>
            <w:vAlign w:val="bottom"/>
          </w:tcPr>
          <w:p w14:paraId="5AD9A113" w14:textId="5DD8F7F0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Alcohol, unhealthy lifestyle (2x)</w:t>
            </w:r>
          </w:p>
        </w:tc>
      </w:tr>
      <w:tr w:rsidR="00077F6D" w:rsidRPr="00E27583" w14:paraId="1A138C8D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A292046" w14:textId="64C93494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Bad food (2x)</w:t>
            </w:r>
          </w:p>
        </w:tc>
      </w:tr>
      <w:tr w:rsidR="00077F6D" w:rsidRPr="00E27583" w14:paraId="2E0A76B3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54D9C9D" w14:textId="27759ABE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Combination, multiple diseases</w:t>
            </w:r>
          </w:p>
        </w:tc>
      </w:tr>
      <w:tr w:rsidR="00077F6D" w:rsidRPr="00E27583" w14:paraId="4DC2E386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A8E606A" w14:textId="4EEEC942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Damage due to use (2x)</w:t>
            </w:r>
          </w:p>
        </w:tc>
      </w:tr>
      <w:tr w:rsidR="00077F6D" w:rsidRPr="00E27583" w14:paraId="5C7A8A67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B1BCE15" w14:textId="0F9F639B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Damage due to use, overload</w:t>
            </w:r>
          </w:p>
        </w:tc>
      </w:tr>
      <w:tr w:rsidR="00077F6D" w:rsidRPr="00E27583" w14:paraId="6A79E75C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6F119DD" w14:textId="1BE94A71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Difficult to explain</w:t>
            </w:r>
          </w:p>
        </w:tc>
      </w:tr>
      <w:tr w:rsidR="00077F6D" w:rsidRPr="00E27583" w14:paraId="17F29709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B99021A" w14:textId="37CC348F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Disease (9x)</w:t>
            </w:r>
          </w:p>
        </w:tc>
      </w:tr>
      <w:tr w:rsidR="00077F6D" w:rsidRPr="00E27583" w14:paraId="3D2E0286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469E2C9" w14:textId="6A40BD4B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Disease (MS-Parkinson)</w:t>
            </w:r>
          </w:p>
        </w:tc>
      </w:tr>
      <w:tr w:rsidR="00077F6D" w:rsidRPr="00E27583" w14:paraId="13272DB2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91B9B71" w14:textId="475D5B31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Disease, covid</w:t>
            </w:r>
          </w:p>
        </w:tc>
      </w:tr>
      <w:tr w:rsidR="00077F6D" w:rsidRPr="00E27583" w14:paraId="6145FE0E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D500112" w14:textId="48EF3440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Little use of the muscles</w:t>
            </w:r>
          </w:p>
        </w:tc>
      </w:tr>
      <w:tr w:rsidR="00077F6D" w:rsidRPr="00E27583" w14:paraId="50180A75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B4E90DC" w14:textId="72C64748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Lying in bed due to illness</w:t>
            </w:r>
          </w:p>
        </w:tc>
      </w:tr>
      <w:tr w:rsidR="00077F6D" w:rsidRPr="00E27583" w14:paraId="01B65442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DCD22A1" w14:textId="6FB1EBC2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Moving less</w:t>
            </w:r>
          </w:p>
        </w:tc>
      </w:tr>
      <w:tr w:rsidR="00077F6D" w:rsidRPr="00E27583" w14:paraId="3438F28B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438704B" w14:textId="189425D2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No calcium</w:t>
            </w:r>
          </w:p>
        </w:tc>
      </w:tr>
      <w:tr w:rsidR="00077F6D" w:rsidRPr="00E27583" w14:paraId="7ED6CF6A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BE8D8EE" w14:textId="53C048C1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No intensive work</w:t>
            </w:r>
          </w:p>
        </w:tc>
      </w:tr>
      <w:tr w:rsidR="00077F6D" w:rsidRPr="00E27583" w14:paraId="34E4769E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107D789" w14:textId="1FBEAD25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Not using muscles (2x)</w:t>
            </w:r>
          </w:p>
        </w:tc>
      </w:tr>
      <w:tr w:rsidR="00077F6D" w:rsidRPr="00E27583" w14:paraId="44CDC3B2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D544452" w14:textId="6F1F59C0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Overall health</w:t>
            </w:r>
          </w:p>
        </w:tc>
      </w:tr>
      <w:tr w:rsidR="00077F6D" w:rsidRPr="00E27583" w14:paraId="570FE3CF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499B05E" w14:textId="77249D70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Poor nutrition (3x)</w:t>
            </w:r>
          </w:p>
        </w:tc>
      </w:tr>
      <w:tr w:rsidR="00077F6D" w:rsidRPr="00E27583" w14:paraId="12353DE3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0734BF1" w14:textId="158FDE11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The thinking</w:t>
            </w:r>
          </w:p>
        </w:tc>
      </w:tr>
      <w:tr w:rsidR="00077F6D" w:rsidRPr="00E27583" w14:paraId="56659AEE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FDF58FD" w14:textId="7A49A4CF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Too much alcohol, poor nutrition</w:t>
            </w:r>
          </w:p>
        </w:tc>
      </w:tr>
      <w:tr w:rsidR="00077F6D" w:rsidRPr="00E27583" w14:paraId="161A6E21" w14:textId="77777777" w:rsidTr="00E27583">
        <w:trPr>
          <w:trHeight w:val="1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CFB0C7A" w14:textId="420E26F5" w:rsidR="00077F6D" w:rsidRPr="00E27583" w:rsidRDefault="00077F6D" w:rsidP="00077F6D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Weight loss (2x)</w:t>
            </w:r>
          </w:p>
        </w:tc>
      </w:tr>
      <w:tr w:rsidR="00670A69" w:rsidRPr="00E27583" w14:paraId="35AB3DF5" w14:textId="77777777" w:rsidTr="00E27583">
        <w:trPr>
          <w:trHeight w:val="113"/>
        </w:trPr>
        <w:tc>
          <w:tcPr>
            <w:tcW w:w="0" w:type="auto"/>
            <w:shd w:val="clear" w:color="auto" w:fill="auto"/>
            <w:noWrap/>
            <w:vAlign w:val="bottom"/>
          </w:tcPr>
          <w:p w14:paraId="0BD9980F" w14:textId="77777777" w:rsidR="00670A69" w:rsidRPr="00E27583" w:rsidRDefault="00670A69" w:rsidP="00E252D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4640AD" w:rsidRPr="00E27583" w14:paraId="6D6DA3AA" w14:textId="77777777" w:rsidTr="00E27583">
        <w:trPr>
          <w:trHeight w:val="113"/>
        </w:trPr>
        <w:tc>
          <w:tcPr>
            <w:tcW w:w="0" w:type="auto"/>
            <w:noWrap/>
          </w:tcPr>
          <w:p w14:paraId="6C583A65" w14:textId="44D38C26" w:rsidR="004640AD" w:rsidRPr="00E27583" w:rsidRDefault="004640AD" w:rsidP="0034371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E27583">
              <w:rPr>
                <w:b/>
                <w:bCs/>
                <w:color w:val="000000"/>
                <w:sz w:val="20"/>
                <w:szCs w:val="20"/>
              </w:rPr>
              <w:t>Q1</w:t>
            </w:r>
            <w:r w:rsidR="007F6167">
              <w:rPr>
                <w:b/>
                <w:bCs/>
                <w:color w:val="000000"/>
                <w:sz w:val="20"/>
                <w:szCs w:val="20"/>
              </w:rPr>
              <w:t>6</w:t>
            </w:r>
            <w:r w:rsidRPr="00E27583">
              <w:rPr>
                <w:b/>
                <w:bCs/>
                <w:color w:val="000000"/>
                <w:sz w:val="20"/>
                <w:szCs w:val="20"/>
              </w:rPr>
              <w:t xml:space="preserve"> What are the consequence(s) of having sarcopenia?</w:t>
            </w:r>
          </w:p>
        </w:tc>
      </w:tr>
      <w:tr w:rsidR="00172ED4" w:rsidRPr="00E27583" w14:paraId="060DCB3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0A6D9" w14:textId="77777777" w:rsidR="00172ED4" w:rsidRPr="00E27583" w:rsidRDefault="00172ED4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27583">
              <w:rPr>
                <w:color w:val="000000"/>
                <w:sz w:val="20"/>
                <w:szCs w:val="20"/>
              </w:rPr>
              <w:t>Accelerated aging</w:t>
            </w:r>
          </w:p>
        </w:tc>
      </w:tr>
      <w:tr w:rsidR="00172ED4" w:rsidRPr="00E27583" w14:paraId="1F9BBF2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ADF77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ack pain</w:t>
            </w:r>
          </w:p>
        </w:tc>
      </w:tr>
      <w:tr w:rsidR="00172ED4" w:rsidRPr="00E27583" w14:paraId="311B09E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23794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ecoming disabled</w:t>
            </w:r>
          </w:p>
        </w:tc>
      </w:tr>
      <w:tr w:rsidR="00172ED4" w:rsidRPr="00E27583" w14:paraId="164926F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6996F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ecoming stiffer</w:t>
            </w:r>
          </w:p>
        </w:tc>
      </w:tr>
      <w:tr w:rsidR="00172ED4" w:rsidRPr="00E27583" w14:paraId="414526C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8C473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ecoming too fat</w:t>
            </w:r>
          </w:p>
        </w:tc>
      </w:tr>
      <w:tr w:rsidR="00172ED4" w:rsidRPr="00E27583" w14:paraId="7190A8C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D6036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eing sick, getting older</w:t>
            </w:r>
          </w:p>
        </w:tc>
      </w:tr>
      <w:tr w:rsidR="00172ED4" w:rsidRPr="00E27583" w14:paraId="131CC82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76D66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Able to do less</w:t>
            </w:r>
          </w:p>
        </w:tc>
      </w:tr>
      <w:tr w:rsidR="00172ED4" w:rsidRPr="00E27583" w14:paraId="5C12FAB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87CA7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Climbing stairs less easily</w:t>
            </w:r>
          </w:p>
        </w:tc>
      </w:tr>
      <w:tr w:rsidR="00172ED4" w:rsidRPr="00E27583" w14:paraId="708CD02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A3053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ecline</w:t>
            </w:r>
          </w:p>
        </w:tc>
      </w:tr>
      <w:tr w:rsidR="00172ED4" w:rsidRPr="00E27583" w14:paraId="558F8B1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AF0AA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ependence</w:t>
            </w:r>
          </w:p>
        </w:tc>
      </w:tr>
      <w:tr w:rsidR="00172ED4" w:rsidRPr="00E27583" w14:paraId="3753321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7C951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ependence on others</w:t>
            </w:r>
          </w:p>
        </w:tc>
      </w:tr>
      <w:tr w:rsidR="00172ED4" w:rsidRPr="00E27583" w14:paraId="66E84E6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4A9F2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eterioration (2x)</w:t>
            </w:r>
          </w:p>
        </w:tc>
      </w:tr>
      <w:tr w:rsidR="00172ED4" w:rsidRPr="00E27583" w14:paraId="03A791D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3B22E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ifficulty moving</w:t>
            </w:r>
          </w:p>
        </w:tc>
      </w:tr>
      <w:tr w:rsidR="00172ED4" w:rsidRPr="00E27583" w14:paraId="683C661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293C9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ifficulty with daily activities, inability to move</w:t>
            </w:r>
          </w:p>
        </w:tc>
      </w:tr>
      <w:tr w:rsidR="00172ED4" w:rsidRPr="00E27583" w14:paraId="51F9918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4E1DB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less</w:t>
            </w:r>
          </w:p>
        </w:tc>
      </w:tr>
      <w:tr w:rsidR="00172ED4" w:rsidRPr="00E27583" w14:paraId="33D5E8E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0FBB9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Help needed for everything</w:t>
            </w:r>
          </w:p>
        </w:tc>
      </w:tr>
      <w:tr w:rsidR="00172ED4" w:rsidRPr="00E27583" w14:paraId="6CA7314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5F510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Illness, not being able to do anything anymore </w:t>
            </w:r>
          </w:p>
        </w:tc>
      </w:tr>
      <w:tr w:rsidR="00172ED4" w:rsidRPr="00E27583" w14:paraId="5117CF7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AD2DA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mmobility</w:t>
            </w:r>
          </w:p>
        </w:tc>
      </w:tr>
      <w:tr w:rsidR="00172ED4" w:rsidRPr="00E27583" w14:paraId="4FBD3B4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F9D2B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mpediment to movement</w:t>
            </w:r>
          </w:p>
        </w:tc>
      </w:tr>
      <w:tr w:rsidR="00172ED4" w:rsidRPr="00E27583" w14:paraId="4E76004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82FFF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nability to do anything</w:t>
            </w:r>
          </w:p>
        </w:tc>
      </w:tr>
      <w:tr w:rsidR="00172ED4" w:rsidRPr="00E27583" w14:paraId="0D87110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4CDC7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nability to walk (7x)</w:t>
            </w:r>
          </w:p>
        </w:tc>
      </w:tr>
      <w:tr w:rsidR="00172ED4" w:rsidRPr="00E27583" w14:paraId="2801F3E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5FDB0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nability to walk, wheelchair</w:t>
            </w:r>
          </w:p>
        </w:tc>
      </w:tr>
      <w:tr w:rsidR="00172ED4" w:rsidRPr="00E27583" w14:paraId="0078D69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8EEC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nability to walk/ stand</w:t>
            </w:r>
          </w:p>
        </w:tc>
      </w:tr>
      <w:tr w:rsidR="00172ED4" w:rsidRPr="00E27583" w14:paraId="5524FF0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C42A2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ess independent</w:t>
            </w:r>
          </w:p>
        </w:tc>
      </w:tr>
      <w:tr w:rsidR="00172ED4" w:rsidRPr="00E27583" w14:paraId="01F3596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92529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ess mobile (4x)</w:t>
            </w:r>
          </w:p>
        </w:tc>
      </w:tr>
      <w:tr w:rsidR="00172ED4" w:rsidRPr="00E27583" w14:paraId="42C1D01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9B781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ess mobile, collapsing</w:t>
            </w:r>
          </w:p>
        </w:tc>
      </w:tr>
      <w:tr w:rsidR="00172ED4" w:rsidRPr="00E27583" w14:paraId="6BBEEF8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804DA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ess strength</w:t>
            </w:r>
          </w:p>
        </w:tc>
      </w:tr>
      <w:tr w:rsidR="00172ED4" w:rsidRPr="00E27583" w14:paraId="326A31E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7905E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obility</w:t>
            </w:r>
          </w:p>
        </w:tc>
      </w:tr>
      <w:tr w:rsidR="00172ED4" w:rsidRPr="00E27583" w14:paraId="0F8BD01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936E6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ove less</w:t>
            </w:r>
          </w:p>
        </w:tc>
      </w:tr>
      <w:tr w:rsidR="00172ED4" w:rsidRPr="00E27583" w14:paraId="60D32DE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A3D6D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ove less easily</w:t>
            </w:r>
          </w:p>
        </w:tc>
      </w:tr>
      <w:tr w:rsidR="00172ED4" w:rsidRPr="00E27583" w14:paraId="6364D1E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3DBD2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ovement poverty</w:t>
            </w:r>
          </w:p>
        </w:tc>
      </w:tr>
      <w:tr w:rsidR="00172ED4" w:rsidRPr="00E27583" w14:paraId="0507B4F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5FAEA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ultiple Sclerosis</w:t>
            </w:r>
          </w:p>
        </w:tc>
      </w:tr>
      <w:tr w:rsidR="00172ED4" w:rsidRPr="00E27583" w14:paraId="675999B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6D016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longer moving forward</w:t>
            </w:r>
          </w:p>
        </w:tc>
      </w:tr>
      <w:tr w:rsidR="00172ED4" w:rsidRPr="00E27583" w14:paraId="0048751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B8E8C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being able (2x)</w:t>
            </w:r>
          </w:p>
        </w:tc>
      </w:tr>
      <w:tr w:rsidR="00172ED4" w:rsidRPr="00E27583" w14:paraId="0044B8F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1B4DF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lastRenderedPageBreak/>
              <w:t>Not being able to do anything anymore</w:t>
            </w:r>
          </w:p>
        </w:tc>
      </w:tr>
      <w:tr w:rsidR="00172ED4" w:rsidRPr="00E27583" w14:paraId="1856E7B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89772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being able to do everything anymore (2x)</w:t>
            </w:r>
          </w:p>
        </w:tc>
      </w:tr>
      <w:tr w:rsidR="00172ED4" w:rsidRPr="00E27583" w14:paraId="7D0ACD1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3ACD8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being able to do everything yourself anymore</w:t>
            </w:r>
          </w:p>
        </w:tc>
      </w:tr>
      <w:tr w:rsidR="00172ED4" w:rsidRPr="00E27583" w14:paraId="11565BC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B8191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being able to do much</w:t>
            </w:r>
          </w:p>
        </w:tc>
      </w:tr>
      <w:tr w:rsidR="00172ED4" w:rsidRPr="00E27583" w14:paraId="1E3A2D3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C0C21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being active anymore</w:t>
            </w:r>
          </w:p>
        </w:tc>
      </w:tr>
      <w:tr w:rsidR="00172ED4" w:rsidRPr="00E27583" w14:paraId="5FDF1E7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5B860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feeling well</w:t>
            </w:r>
          </w:p>
        </w:tc>
      </w:tr>
      <w:tr w:rsidR="00172ED4" w:rsidRPr="00E27583" w14:paraId="5591B15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03158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Organs failure</w:t>
            </w:r>
          </w:p>
        </w:tc>
      </w:tr>
      <w:tr w:rsidR="00172ED4" w:rsidRPr="00E27583" w14:paraId="1ED7371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D5589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Organs not working well</w:t>
            </w:r>
          </w:p>
        </w:tc>
      </w:tr>
      <w:tr w:rsidR="00172ED4" w:rsidRPr="00E27583" w14:paraId="610D523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88043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aralysis</w:t>
            </w:r>
          </w:p>
        </w:tc>
      </w:tr>
      <w:tr w:rsidR="00172ED4" w:rsidRPr="00E27583" w14:paraId="2E9CE53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7296B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assing away</w:t>
            </w:r>
          </w:p>
        </w:tc>
      </w:tr>
      <w:tr w:rsidR="00172ED4" w:rsidRPr="00E27583" w14:paraId="7587B1B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EFD5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hysical decline</w:t>
            </w:r>
          </w:p>
        </w:tc>
      </w:tr>
      <w:tr w:rsidR="00172ED4" w:rsidRPr="00E27583" w14:paraId="57F90BD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8C20B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oor health, acceleration of decline</w:t>
            </w:r>
          </w:p>
        </w:tc>
      </w:tr>
      <w:tr w:rsidR="00172ED4" w:rsidRPr="00E27583" w14:paraId="2F73D98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73974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oor health, depression</w:t>
            </w:r>
          </w:p>
        </w:tc>
      </w:tr>
      <w:tr w:rsidR="00172ED4" w:rsidRPr="00E27583" w14:paraId="0EF3992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CE757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oor mobility (2x)</w:t>
            </w:r>
          </w:p>
        </w:tc>
      </w:tr>
      <w:tr w:rsidR="00172ED4" w:rsidRPr="00E27583" w14:paraId="0E29B62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F90A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Reduced mobility</w:t>
            </w:r>
          </w:p>
        </w:tc>
      </w:tr>
      <w:tr w:rsidR="00172ED4" w:rsidRPr="00E27583" w14:paraId="3BF9906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C93A8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Reduction of all bodily functions</w:t>
            </w:r>
          </w:p>
        </w:tc>
      </w:tr>
      <w:tr w:rsidR="00172ED4" w:rsidRPr="00E27583" w14:paraId="7BF7238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5FA10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alk less</w:t>
            </w:r>
          </w:p>
        </w:tc>
      </w:tr>
      <w:tr w:rsidR="00172ED4" w:rsidRPr="00E27583" w14:paraId="75354FA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C0694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alking less well</w:t>
            </w:r>
          </w:p>
        </w:tc>
      </w:tr>
      <w:tr w:rsidR="00172ED4" w:rsidRPr="00E27583" w14:paraId="128C04A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E9FFA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alking poorly</w:t>
            </w:r>
          </w:p>
        </w:tc>
      </w:tr>
      <w:tr w:rsidR="00172ED4" w:rsidRPr="00E27583" w14:paraId="2168076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C25EF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eak muscles</w:t>
            </w:r>
          </w:p>
        </w:tc>
      </w:tr>
      <w:tr w:rsidR="00172ED4" w:rsidRPr="00E27583" w14:paraId="149118E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1FD59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heelchair</w:t>
            </w:r>
          </w:p>
        </w:tc>
      </w:tr>
      <w:tr w:rsidR="00172ED4" w:rsidRPr="00E27583" w14:paraId="061124D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3FF2D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heelchair bound</w:t>
            </w:r>
          </w:p>
        </w:tc>
      </w:tr>
      <w:tr w:rsidR="00172ED4" w:rsidRPr="00E27583" w14:paraId="0CE7322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FD8A6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You cannot do anything anymore</w:t>
            </w:r>
          </w:p>
        </w:tc>
      </w:tr>
      <w:tr w:rsidR="00172ED4" w:rsidRPr="00E27583" w14:paraId="107199F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02AAA" w14:textId="77777777" w:rsidR="00172ED4" w:rsidRPr="00E27583" w:rsidRDefault="00172ED4">
            <w:pPr>
              <w:rPr>
                <w:color w:val="000000"/>
                <w:sz w:val="20"/>
                <w:szCs w:val="20"/>
              </w:rPr>
            </w:pPr>
          </w:p>
        </w:tc>
      </w:tr>
      <w:tr w:rsidR="004640AD" w:rsidRPr="00E27583" w14:paraId="712BB9E2" w14:textId="77777777" w:rsidTr="00E27583">
        <w:trPr>
          <w:trHeight w:val="113"/>
        </w:trPr>
        <w:tc>
          <w:tcPr>
            <w:tcW w:w="0" w:type="auto"/>
            <w:noWrap/>
          </w:tcPr>
          <w:p w14:paraId="486A8F03" w14:textId="5F4387BD" w:rsidR="004640AD" w:rsidRPr="00E27583" w:rsidRDefault="004640AD" w:rsidP="0034371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E27583">
              <w:rPr>
                <w:b/>
                <w:bCs/>
                <w:color w:val="000000"/>
                <w:sz w:val="20"/>
                <w:szCs w:val="20"/>
              </w:rPr>
              <w:t>Q1</w:t>
            </w:r>
            <w:r w:rsidR="007F6167">
              <w:rPr>
                <w:b/>
                <w:bCs/>
                <w:color w:val="000000"/>
                <w:sz w:val="20"/>
                <w:szCs w:val="20"/>
              </w:rPr>
              <w:t>7</w:t>
            </w:r>
            <w:r w:rsidRPr="00E27583">
              <w:rPr>
                <w:b/>
                <w:bCs/>
                <w:sz w:val="20"/>
                <w:szCs w:val="20"/>
              </w:rPr>
              <w:t xml:space="preserve"> </w:t>
            </w:r>
            <w:r w:rsidRPr="00E27583">
              <w:rPr>
                <w:b/>
                <w:bCs/>
                <w:color w:val="000000"/>
                <w:sz w:val="20"/>
                <w:szCs w:val="20"/>
              </w:rPr>
              <w:t>How should sarcopenia be treated?</w:t>
            </w:r>
          </w:p>
        </w:tc>
      </w:tr>
      <w:tr w:rsidR="00B55303" w:rsidRPr="00E27583" w14:paraId="74085CA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BBDAC" w14:textId="77777777" w:rsidR="00B55303" w:rsidRPr="00E27583" w:rsidRDefault="00B5530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27583">
              <w:rPr>
                <w:color w:val="000000"/>
                <w:sz w:val="20"/>
                <w:szCs w:val="20"/>
              </w:rPr>
              <w:t>Accept</w:t>
            </w:r>
          </w:p>
        </w:tc>
      </w:tr>
      <w:tr w:rsidR="00B55303" w:rsidRPr="00E27583" w14:paraId="055C1DD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76574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Cannot be treated</w:t>
            </w:r>
          </w:p>
        </w:tc>
      </w:tr>
      <w:tr w:rsidR="00B55303" w:rsidRPr="00E27583" w14:paraId="7A947D8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1569C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iet and training</w:t>
            </w:r>
          </w:p>
        </w:tc>
      </w:tr>
      <w:tr w:rsidR="00B55303" w:rsidRPr="00E27583" w14:paraId="068A997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0A299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Eating healthier</w:t>
            </w:r>
          </w:p>
        </w:tc>
      </w:tr>
      <w:tr w:rsidR="00B55303" w:rsidRPr="00E27583" w14:paraId="34462E4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ECB9E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Eating well</w:t>
            </w:r>
          </w:p>
        </w:tc>
      </w:tr>
      <w:tr w:rsidR="00B55303" w:rsidRPr="00E27583" w14:paraId="035B5EC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98D38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Exercise with physiotherapist</w:t>
            </w:r>
          </w:p>
        </w:tc>
      </w:tr>
      <w:tr w:rsidR="00B55303" w:rsidRPr="00E27583" w14:paraId="6908FB6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F01E8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Exercises</w:t>
            </w:r>
          </w:p>
        </w:tc>
      </w:tr>
      <w:tr w:rsidR="00B55303" w:rsidRPr="00E27583" w14:paraId="1F8242C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2256B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General movement</w:t>
            </w:r>
          </w:p>
        </w:tc>
      </w:tr>
      <w:tr w:rsidR="00B55303" w:rsidRPr="00E27583" w14:paraId="7396297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89C04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General training</w:t>
            </w:r>
          </w:p>
        </w:tc>
      </w:tr>
      <w:tr w:rsidR="00B55303" w:rsidRPr="00E27583" w14:paraId="512ABF0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24054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Good care</w:t>
            </w:r>
          </w:p>
        </w:tc>
      </w:tr>
      <w:tr w:rsidR="00B55303" w:rsidRPr="00E27583" w14:paraId="5D5A45E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CB61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Gymnastic (2x)</w:t>
            </w:r>
          </w:p>
        </w:tc>
      </w:tr>
      <w:tr w:rsidR="00B55303" w:rsidRPr="00E27583" w14:paraId="652AAA2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82D31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Healthy food</w:t>
            </w:r>
          </w:p>
        </w:tc>
      </w:tr>
      <w:tr w:rsidR="00B55303" w:rsidRPr="00E27583" w14:paraId="2ABE9F9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FB0CE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Healthy lifestyle and stopping to smoke</w:t>
            </w:r>
          </w:p>
        </w:tc>
      </w:tr>
      <w:tr w:rsidR="00B55303" w:rsidRPr="00E27583" w14:paraId="42D9A8F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DF62A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Just move</w:t>
            </w:r>
          </w:p>
        </w:tc>
      </w:tr>
      <w:tr w:rsidR="00B55303" w:rsidRPr="00E27583" w14:paraId="3DF3D34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2C672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ess fat</w:t>
            </w:r>
          </w:p>
        </w:tc>
      </w:tr>
      <w:tr w:rsidR="00B55303" w:rsidRPr="00E27583" w14:paraId="12903E7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D897C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ove (3x)</w:t>
            </w:r>
          </w:p>
        </w:tc>
      </w:tr>
      <w:tr w:rsidR="00B55303" w:rsidRPr="00E27583" w14:paraId="418133B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8AAE7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ovement</w:t>
            </w:r>
          </w:p>
        </w:tc>
      </w:tr>
      <w:tr w:rsidR="00B55303" w:rsidRPr="00E27583" w14:paraId="29659F0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8C3A0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ovement in general</w:t>
            </w:r>
          </w:p>
        </w:tc>
      </w:tr>
      <w:tr w:rsidR="00B55303" w:rsidRPr="00E27583" w14:paraId="496D5F3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38BF7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oving a lot (2x)</w:t>
            </w:r>
          </w:p>
        </w:tc>
      </w:tr>
      <w:tr w:rsidR="00B55303" w:rsidRPr="00E27583" w14:paraId="38987FA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9BA30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idea</w:t>
            </w:r>
          </w:p>
        </w:tc>
      </w:tr>
      <w:tr w:rsidR="00B55303" w:rsidRPr="00E27583" w14:paraId="061911D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7118C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doable at older age, needs to start when young and healthy</w:t>
            </w:r>
          </w:p>
        </w:tc>
      </w:tr>
      <w:tr w:rsidR="00B55303" w:rsidRPr="00E27583" w14:paraId="7667F7E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D05E6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hing, it is normal, impossible to build muscle mass</w:t>
            </w:r>
          </w:p>
        </w:tc>
      </w:tr>
      <w:tr w:rsidR="00B55303" w:rsidRPr="00E27583" w14:paraId="1362973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E77B2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utrition</w:t>
            </w:r>
          </w:p>
        </w:tc>
      </w:tr>
      <w:tr w:rsidR="00B55303" w:rsidRPr="00E27583" w14:paraId="68586DD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0C7A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hysiotherapy (2x)</w:t>
            </w:r>
          </w:p>
        </w:tc>
      </w:tr>
      <w:tr w:rsidR="00B55303" w:rsidRPr="00E27583" w14:paraId="1E14B3E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A18C3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hysiotherapy</w:t>
            </w:r>
          </w:p>
        </w:tc>
      </w:tr>
      <w:tr w:rsidR="00B55303" w:rsidRPr="00E27583" w14:paraId="77FE66B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66E33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Swimming, gymnastic </w:t>
            </w:r>
          </w:p>
        </w:tc>
      </w:tr>
      <w:tr w:rsidR="00B55303" w:rsidRPr="00E27583" w14:paraId="2A9A089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7E35B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raining in general</w:t>
            </w:r>
          </w:p>
        </w:tc>
      </w:tr>
      <w:tr w:rsidR="00B55303" w:rsidRPr="00E27583" w14:paraId="4C4CE42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7EC9B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raining in general and diet</w:t>
            </w:r>
          </w:p>
        </w:tc>
      </w:tr>
      <w:tr w:rsidR="00B55303" w:rsidRPr="00E27583" w14:paraId="01A0394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99119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alking (2x)</w:t>
            </w:r>
          </w:p>
        </w:tc>
      </w:tr>
      <w:tr w:rsidR="00B55303" w:rsidRPr="00E27583" w14:paraId="6AE2C7A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17642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alking training</w:t>
            </w:r>
          </w:p>
        </w:tc>
      </w:tr>
      <w:tr w:rsidR="00B55303" w:rsidRPr="00E27583" w14:paraId="655BD72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2127C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alking, healthy food</w:t>
            </w:r>
          </w:p>
        </w:tc>
      </w:tr>
      <w:tr w:rsidR="00B55303" w:rsidRPr="00E27583" w14:paraId="1A616B4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A6856" w14:textId="77777777" w:rsidR="00B55303" w:rsidRPr="00E27583" w:rsidRDefault="00B5530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Yoga</w:t>
            </w:r>
          </w:p>
        </w:tc>
      </w:tr>
      <w:tr w:rsidR="004640AD" w:rsidRPr="00E27583" w14:paraId="23B86EE8" w14:textId="77777777" w:rsidTr="00E27583">
        <w:trPr>
          <w:trHeight w:val="113"/>
        </w:trPr>
        <w:tc>
          <w:tcPr>
            <w:tcW w:w="0" w:type="auto"/>
            <w:noWrap/>
          </w:tcPr>
          <w:p w14:paraId="06488C80" w14:textId="77777777" w:rsidR="004640AD" w:rsidRPr="00E27583" w:rsidRDefault="004640AD" w:rsidP="00343719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</w:p>
        </w:tc>
      </w:tr>
      <w:tr w:rsidR="004640AD" w:rsidRPr="00E27583" w14:paraId="144DA837" w14:textId="77777777" w:rsidTr="00E27583">
        <w:trPr>
          <w:trHeight w:val="113"/>
        </w:trPr>
        <w:tc>
          <w:tcPr>
            <w:tcW w:w="0" w:type="auto"/>
            <w:noWrap/>
          </w:tcPr>
          <w:p w14:paraId="3AAF7864" w14:textId="2D0D0F8E" w:rsidR="004640AD" w:rsidRPr="00E27583" w:rsidRDefault="004640AD" w:rsidP="0034371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E27583">
              <w:rPr>
                <w:b/>
                <w:bCs/>
                <w:color w:val="000000"/>
                <w:sz w:val="20"/>
                <w:szCs w:val="20"/>
              </w:rPr>
              <w:t>Q</w:t>
            </w:r>
            <w:r w:rsidR="00AC3902">
              <w:rPr>
                <w:b/>
                <w:bCs/>
                <w:color w:val="000000"/>
                <w:sz w:val="20"/>
                <w:szCs w:val="20"/>
              </w:rPr>
              <w:t>22</w:t>
            </w:r>
            <w:r w:rsidRPr="00E27583">
              <w:rPr>
                <w:b/>
                <w:bCs/>
                <w:color w:val="000000"/>
                <w:sz w:val="20"/>
                <w:szCs w:val="20"/>
              </w:rPr>
              <w:t xml:space="preserve"> Which barriers could keep you from starting treatment for sarcopenia, if needed?</w:t>
            </w:r>
          </w:p>
        </w:tc>
      </w:tr>
      <w:tr w:rsidR="00E27583" w:rsidRPr="00E27583" w14:paraId="69BE9C1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1B30B" w14:textId="77777777" w:rsidR="00E27583" w:rsidRPr="00E27583" w:rsidRDefault="00E275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27583">
              <w:rPr>
                <w:color w:val="000000"/>
                <w:sz w:val="20"/>
                <w:szCs w:val="20"/>
              </w:rPr>
              <w:t>After 3 months you will not be a new person</w:t>
            </w:r>
          </w:p>
        </w:tc>
      </w:tr>
      <w:tr w:rsidR="00E27583" w:rsidRPr="00E27583" w14:paraId="23C2C1B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7ECC2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lastRenderedPageBreak/>
              <w:t>Already exercising daily</w:t>
            </w:r>
          </w:p>
        </w:tc>
      </w:tr>
      <w:tr w:rsidR="00E27583" w:rsidRPr="00E27583" w14:paraId="509BBA6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E7143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Already need to go a lot to the hospital, no time for 3x resistance training</w:t>
            </w:r>
          </w:p>
        </w:tc>
      </w:tr>
      <w:tr w:rsidR="00E27583" w:rsidRPr="00E27583" w14:paraId="35958D6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B01ED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At older age you need to do what you like, extra treatment is pointless</w:t>
            </w:r>
          </w:p>
        </w:tc>
      </w:tr>
      <w:tr w:rsidR="00E27583" w:rsidRPr="00E27583" w14:paraId="353C114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DA97E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ad mobility</w:t>
            </w:r>
          </w:p>
        </w:tc>
      </w:tr>
      <w:tr w:rsidR="00E27583" w:rsidRPr="00E27583" w14:paraId="1DDE458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EB338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efore sarcopenia I try to avoid overweight</w:t>
            </w:r>
          </w:p>
        </w:tc>
      </w:tr>
      <w:tr w:rsidR="00E27583" w:rsidRPr="00E27583" w14:paraId="12DDA33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F4D19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Can not have too much protein because of kidney problems</w:t>
            </w:r>
          </w:p>
        </w:tc>
      </w:tr>
      <w:tr w:rsidR="00E27583" w:rsidRPr="00E27583" w14:paraId="372AA7A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BDEAE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Can not go independently to the fitness school and I have intestinal problems</w:t>
            </w:r>
          </w:p>
        </w:tc>
      </w:tr>
      <w:tr w:rsidR="00E27583" w:rsidRPr="00E27583" w14:paraId="02295B0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EA7D4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Condition training nicer than resistance</w:t>
            </w:r>
          </w:p>
        </w:tc>
      </w:tr>
      <w:tr w:rsidR="00E27583" w:rsidRPr="00E27583" w14:paraId="0A27F1C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56A9E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COPD makes resistance training difficult en I do not feel like it anymore</w:t>
            </w:r>
          </w:p>
        </w:tc>
      </w:tr>
      <w:tr w:rsidR="00E27583" w:rsidRPr="00E27583" w14:paraId="22F37B4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39A4E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ifficult to change diet</w:t>
            </w:r>
          </w:p>
        </w:tc>
      </w:tr>
      <w:tr w:rsidR="00E27583" w:rsidRPr="00E27583" w14:paraId="0E4F123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E3188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ifficult to change diet, I eat what I like</w:t>
            </w:r>
          </w:p>
        </w:tc>
      </w:tr>
      <w:tr w:rsidR="00E27583" w:rsidRPr="00E27583" w14:paraId="178E8CC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A795D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ifficult to go to the physiotherapist, someone would need to bring me</w:t>
            </w:r>
          </w:p>
        </w:tc>
      </w:tr>
      <w:tr w:rsidR="00E27583" w:rsidRPr="00E27583" w14:paraId="1C1B473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C47CC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feel like doing extra exercises, no diet because I already eat healthy</w:t>
            </w:r>
          </w:p>
        </w:tc>
      </w:tr>
      <w:tr w:rsidR="00E27583" w:rsidRPr="00E27583" w14:paraId="36C0DAF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9DE2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Do not feel like training, have done it a lot in the past but not needed anymore </w:t>
            </w:r>
          </w:p>
        </w:tc>
      </w:tr>
      <w:tr w:rsidR="00E27583" w:rsidRPr="00E27583" w14:paraId="43DE7F2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C2259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know, first try</w:t>
            </w:r>
          </w:p>
        </w:tc>
      </w:tr>
      <w:tr w:rsidR="00E27583" w:rsidRPr="00E27583" w14:paraId="0BF6B77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0FEAB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like diet</w:t>
            </w:r>
          </w:p>
        </w:tc>
      </w:tr>
      <w:tr w:rsidR="00E27583" w:rsidRPr="00E27583" w14:paraId="3FBF256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A40A8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like diet and body is tired</w:t>
            </w:r>
          </w:p>
        </w:tc>
      </w:tr>
      <w:tr w:rsidR="00E27583" w:rsidRPr="00E27583" w14:paraId="48C3EFD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9C47F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like diet or training, too difficult</w:t>
            </w:r>
          </w:p>
        </w:tc>
      </w:tr>
      <w:tr w:rsidR="00E27583" w:rsidRPr="00E27583" w14:paraId="4188D5D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4CB52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like fitness schools</w:t>
            </w:r>
          </w:p>
        </w:tc>
      </w:tr>
      <w:tr w:rsidR="00E27583" w:rsidRPr="00E27583" w14:paraId="6BB59EF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F8247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like fitness schools, training must be nice</w:t>
            </w:r>
          </w:p>
        </w:tc>
      </w:tr>
      <w:tr w:rsidR="00E27583" w:rsidRPr="00E27583" w14:paraId="03743F1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0DE13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Do not like resistance training </w:t>
            </w:r>
          </w:p>
        </w:tc>
      </w:tr>
      <w:tr w:rsidR="00E27583" w:rsidRPr="00E27583" w14:paraId="0B63097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62EED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like to cook/ diet</w:t>
            </w:r>
          </w:p>
        </w:tc>
      </w:tr>
      <w:tr w:rsidR="00E27583" w:rsidRPr="00E27583" w14:paraId="2DE57B9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E41F6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think I would benefit from extra nutrition, I eat cottage cheese, I am followed by a dietitian and have swallowing problems</w:t>
            </w:r>
          </w:p>
        </w:tc>
      </w:tr>
      <w:tr w:rsidR="00E27583" w:rsidRPr="00E27583" w14:paraId="1F4A3DD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442F9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think it will help, must remain a pleasure</w:t>
            </w:r>
          </w:p>
        </w:tc>
      </w:tr>
      <w:tr w:rsidR="00E27583" w:rsidRPr="00E27583" w14:paraId="1856354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37D2D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think it would work, focus on walking</w:t>
            </w:r>
          </w:p>
        </w:tc>
      </w:tr>
      <w:tr w:rsidR="00E27583" w:rsidRPr="00E27583" w14:paraId="243B255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62661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want to travel outside</w:t>
            </w:r>
          </w:p>
        </w:tc>
      </w:tr>
      <w:tr w:rsidR="00E27583" w:rsidRPr="00E27583" w14:paraId="5C46E8B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3523F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ubts if I could do it</w:t>
            </w:r>
          </w:p>
        </w:tc>
      </w:tr>
      <w:tr w:rsidR="00E27583" w:rsidRPr="00E27583" w14:paraId="0142571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BA129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Find discipline/ motivation</w:t>
            </w:r>
          </w:p>
        </w:tc>
      </w:tr>
      <w:tr w:rsidR="00E27583" w:rsidRPr="00E27583" w14:paraId="41253AF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40C35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Following a low salt diet and do not like dairy products</w:t>
            </w:r>
          </w:p>
        </w:tc>
      </w:tr>
      <w:tr w:rsidR="00E27583" w:rsidRPr="00E27583" w14:paraId="35605FF5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5E95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Heart problems</w:t>
            </w:r>
          </w:p>
        </w:tc>
      </w:tr>
      <w:tr w:rsidR="00E27583" w:rsidRPr="00E27583" w14:paraId="467EC11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E0E13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High protein diet will be expensive</w:t>
            </w:r>
          </w:p>
        </w:tc>
      </w:tr>
      <w:tr w:rsidR="00E27583" w:rsidRPr="00E27583" w14:paraId="55483F3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2BFE4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 am already always active in the garden</w:t>
            </w:r>
          </w:p>
        </w:tc>
      </w:tr>
      <w:tr w:rsidR="00E27583" w:rsidRPr="00E27583" w14:paraId="5344D42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DA2A1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 am too dependent now</w:t>
            </w:r>
          </w:p>
        </w:tc>
      </w:tr>
      <w:tr w:rsidR="00E27583" w:rsidRPr="00E27583" w14:paraId="39C0730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AC73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 do not know (2x)</w:t>
            </w:r>
          </w:p>
        </w:tc>
      </w:tr>
      <w:tr w:rsidR="00E27583" w:rsidRPr="00E27583" w14:paraId="5431C48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A60D6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 do not want to follow a diet</w:t>
            </w:r>
          </w:p>
        </w:tc>
      </w:tr>
      <w:tr w:rsidR="00E27583" w:rsidRPr="00E27583" w14:paraId="038A8425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DB0F6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 have become lazier</w:t>
            </w:r>
          </w:p>
        </w:tc>
      </w:tr>
      <w:tr w:rsidR="00E27583" w:rsidRPr="00E27583" w14:paraId="2BF561A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C2A73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f I need to travel too far</w:t>
            </w:r>
          </w:p>
        </w:tc>
      </w:tr>
      <w:tr w:rsidR="00E27583" w:rsidRPr="00E27583" w14:paraId="28E64B2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048D0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Just do not feel like it, too old</w:t>
            </w:r>
          </w:p>
        </w:tc>
      </w:tr>
      <w:tr w:rsidR="00E27583" w:rsidRPr="00E27583" w14:paraId="481E745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DC6C0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Just want to be able to go home, but the rest is not possible anymore </w:t>
            </w:r>
          </w:p>
        </w:tc>
      </w:tr>
      <w:tr w:rsidR="00E27583" w:rsidRPr="00E27583" w14:paraId="7051CE4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1F71C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et nature takes its course</w:t>
            </w:r>
          </w:p>
        </w:tc>
      </w:tr>
      <w:tr w:rsidR="00E27583" w:rsidRPr="00E27583" w14:paraId="38E224B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36338" w14:textId="7BBA1F6D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ot</w:t>
            </w:r>
            <w:r w:rsidR="00AC3902">
              <w:rPr>
                <w:color w:val="000000"/>
                <w:sz w:val="20"/>
                <w:szCs w:val="20"/>
              </w:rPr>
              <w:t>s</w:t>
            </w:r>
            <w:r w:rsidRPr="00E27583">
              <w:rPr>
                <w:color w:val="000000"/>
                <w:sz w:val="20"/>
                <w:szCs w:val="20"/>
              </w:rPr>
              <w:t xml:space="preserve"> </w:t>
            </w:r>
            <w:r w:rsidR="00AC3902">
              <w:rPr>
                <w:color w:val="000000"/>
                <w:sz w:val="20"/>
                <w:szCs w:val="20"/>
              </w:rPr>
              <w:t>to</w:t>
            </w:r>
            <w:r w:rsidRPr="00E27583">
              <w:rPr>
                <w:color w:val="000000"/>
                <w:sz w:val="20"/>
                <w:szCs w:val="20"/>
              </w:rPr>
              <w:t xml:space="preserve"> </w:t>
            </w:r>
            <w:r w:rsidR="00AC3902">
              <w:rPr>
                <w:color w:val="000000"/>
                <w:sz w:val="20"/>
                <w:szCs w:val="20"/>
              </w:rPr>
              <w:t>do</w:t>
            </w:r>
            <w:r w:rsidRPr="00E27583">
              <w:rPr>
                <w:color w:val="000000"/>
                <w:sz w:val="20"/>
                <w:szCs w:val="20"/>
              </w:rPr>
              <w:t xml:space="preserve"> myself</w:t>
            </w:r>
          </w:p>
        </w:tc>
      </w:tr>
      <w:tr w:rsidR="00E27583" w:rsidRPr="00E27583" w14:paraId="554201D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6BA32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ot of pain, needs prove it works</w:t>
            </w:r>
          </w:p>
        </w:tc>
      </w:tr>
      <w:tr w:rsidR="00E27583" w:rsidRPr="00E27583" w14:paraId="078E8DE5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D10E8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ots of sugar in ONS</w:t>
            </w:r>
          </w:p>
        </w:tc>
      </w:tr>
      <w:tr w:rsidR="00E27583" w:rsidRPr="00E27583" w14:paraId="54B647D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6361A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aybe do not feel like it</w:t>
            </w:r>
          </w:p>
        </w:tc>
      </w:tr>
      <w:tr w:rsidR="00E27583" w:rsidRPr="00E27583" w14:paraId="4FAF7A7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702E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issing a long</w:t>
            </w:r>
          </w:p>
        </w:tc>
      </w:tr>
      <w:tr w:rsidR="00E27583" w:rsidRPr="00E27583" w14:paraId="2524F6F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9F47C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complicated diet, because otherwise lifestyle needs to be adjusted</w:t>
            </w:r>
          </w:p>
        </w:tc>
      </w:tr>
      <w:tr w:rsidR="00E27583" w:rsidRPr="00E27583" w14:paraId="38A6AEE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23061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idea</w:t>
            </w:r>
          </w:p>
        </w:tc>
      </w:tr>
      <w:tr w:rsidR="00E27583" w:rsidRPr="00E27583" w14:paraId="4BB8426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01666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No longer necessary at this age </w:t>
            </w:r>
          </w:p>
        </w:tc>
      </w:tr>
      <w:tr w:rsidR="00E27583" w:rsidRPr="00E27583" w14:paraId="4A83168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7A934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mobile enough</w:t>
            </w:r>
          </w:p>
        </w:tc>
      </w:tr>
      <w:tr w:rsidR="00E27583" w:rsidRPr="00E27583" w14:paraId="2779BAB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4A6A5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needed</w:t>
            </w:r>
          </w:p>
        </w:tc>
      </w:tr>
      <w:tr w:rsidR="00E27583" w:rsidRPr="00E27583" w14:paraId="3F21F9D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DEAB6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sure I see the point</w:t>
            </w:r>
          </w:p>
        </w:tc>
      </w:tr>
      <w:tr w:rsidR="00E27583" w:rsidRPr="00E27583" w14:paraId="4456CBB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BAADE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Only being able to walk again is important</w:t>
            </w:r>
          </w:p>
        </w:tc>
      </w:tr>
      <w:tr w:rsidR="00E27583" w:rsidRPr="00E27583" w14:paraId="3DD9844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2B0E8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Only resistance training if proven it helps</w:t>
            </w:r>
          </w:p>
        </w:tc>
      </w:tr>
      <w:tr w:rsidR="00E27583" w:rsidRPr="00E27583" w14:paraId="39AAD68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57DE0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ONS only if really needed, preference for training</w:t>
            </w:r>
          </w:p>
        </w:tc>
      </w:tr>
      <w:tr w:rsidR="00E27583" w:rsidRPr="00E27583" w14:paraId="7E3199A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52FA4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acemaker (2x)</w:t>
            </w:r>
          </w:p>
        </w:tc>
      </w:tr>
      <w:tr w:rsidR="00E27583" w:rsidRPr="00E27583" w14:paraId="0807C51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10EF6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ain, exhausted quickly</w:t>
            </w:r>
          </w:p>
        </w:tc>
      </w:tr>
      <w:tr w:rsidR="00E27583" w:rsidRPr="00E27583" w14:paraId="044B204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1C9E5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refer condition than resistance training, do not see the point of resistance training, more for young people</w:t>
            </w:r>
          </w:p>
        </w:tc>
      </w:tr>
      <w:tr w:rsidR="00E27583" w:rsidRPr="00E27583" w14:paraId="3F884E1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2CFBC" w14:textId="1B11E990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Resistance trai</w:t>
            </w:r>
            <w:r w:rsidR="0035602E">
              <w:rPr>
                <w:color w:val="000000"/>
                <w:sz w:val="20"/>
                <w:szCs w:val="20"/>
              </w:rPr>
              <w:t>nin</w:t>
            </w:r>
            <w:r w:rsidRPr="00E27583">
              <w:rPr>
                <w:color w:val="000000"/>
                <w:sz w:val="20"/>
                <w:szCs w:val="20"/>
              </w:rPr>
              <w:t>g may be too intensive</w:t>
            </w:r>
          </w:p>
        </w:tc>
      </w:tr>
      <w:tr w:rsidR="00E27583" w:rsidRPr="00E27583" w14:paraId="371911B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9A12C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Resistance training difficult because of heart, do not like meat/fish</w:t>
            </w:r>
          </w:p>
        </w:tc>
      </w:tr>
      <w:tr w:rsidR="00E27583" w:rsidRPr="00E27583" w14:paraId="0B56787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A6A22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lastRenderedPageBreak/>
              <w:t>Resistance training difficult because of sternum/heart operation</w:t>
            </w:r>
          </w:p>
        </w:tc>
      </w:tr>
      <w:tr w:rsidR="00E27583" w:rsidRPr="00E27583" w14:paraId="43BA881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8261B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Resistance training is not fun, dancing nicer, important it remains fun</w:t>
            </w:r>
          </w:p>
        </w:tc>
      </w:tr>
      <w:tr w:rsidR="00E27583" w:rsidRPr="00E27583" w14:paraId="5B18D5B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4A41D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Resistance training is too difficult</w:t>
            </w:r>
          </w:p>
        </w:tc>
      </w:tr>
      <w:tr w:rsidR="00E27583" w:rsidRPr="00E27583" w14:paraId="56BFF9D5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C6809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Resistance training is too much for me and do not feel like it</w:t>
            </w:r>
          </w:p>
        </w:tc>
      </w:tr>
      <w:tr w:rsidR="00E27583" w:rsidRPr="00E27583" w14:paraId="422B59B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0550B" w14:textId="3B0E0AEB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Resistance training too difficult after surgery, but would be motivat</w:t>
            </w:r>
            <w:r w:rsidR="0035602E">
              <w:rPr>
                <w:color w:val="000000"/>
                <w:sz w:val="20"/>
                <w:szCs w:val="20"/>
              </w:rPr>
              <w:t>ed</w:t>
            </w:r>
            <w:r w:rsidR="005175C0">
              <w:rPr>
                <w:color w:val="000000"/>
                <w:sz w:val="20"/>
                <w:szCs w:val="20"/>
              </w:rPr>
              <w:t xml:space="preserve"> after</w:t>
            </w:r>
            <w:r w:rsidRPr="00E27583">
              <w:rPr>
                <w:color w:val="000000"/>
                <w:sz w:val="20"/>
                <w:szCs w:val="20"/>
              </w:rPr>
              <w:t xml:space="preserve"> with a personal trainer</w:t>
            </w:r>
          </w:p>
        </w:tc>
      </w:tr>
      <w:tr w:rsidR="00E27583" w:rsidRPr="00E27583" w14:paraId="51EA474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DAFB4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Resistance training too difficult, but would try it, eat not meat/fish</w:t>
            </w:r>
          </w:p>
        </w:tc>
      </w:tr>
      <w:tr w:rsidR="00E27583" w:rsidRPr="00E27583" w14:paraId="39C48B5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D8C85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Resistance training would be difficult because of bad shoulders</w:t>
            </w:r>
          </w:p>
        </w:tc>
      </w:tr>
      <w:tr w:rsidR="00E27583" w:rsidRPr="00E27583" w14:paraId="0B380E7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2EF03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Short of breath, no energy, do not tolerate dairy products well</w:t>
            </w:r>
          </w:p>
        </w:tc>
      </w:tr>
      <w:tr w:rsidR="00E27583" w:rsidRPr="00E27583" w14:paraId="2EF3F43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FD45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Still too weak at the moment</w:t>
            </w:r>
          </w:p>
        </w:tc>
      </w:tr>
      <w:tr w:rsidR="00E27583" w:rsidRPr="00E27583" w14:paraId="1A5B288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CCC01" w14:textId="05BC0BCC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Subs</w:t>
            </w:r>
            <w:r w:rsidR="005175C0">
              <w:rPr>
                <w:color w:val="000000"/>
                <w:sz w:val="20"/>
                <w:szCs w:val="20"/>
              </w:rPr>
              <w:t>cription</w:t>
            </w:r>
            <w:r w:rsidRPr="00E27583">
              <w:rPr>
                <w:color w:val="000000"/>
                <w:sz w:val="20"/>
                <w:szCs w:val="20"/>
              </w:rPr>
              <w:t xml:space="preserve"> costs for fitness school</w:t>
            </w:r>
          </w:p>
        </w:tc>
      </w:tr>
      <w:tr w:rsidR="00E27583" w:rsidRPr="00E27583" w14:paraId="3639B0C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EA340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hat it comes at the expense of other things</w:t>
            </w:r>
          </w:p>
        </w:tc>
      </w:tr>
      <w:tr w:rsidR="00E27583" w:rsidRPr="00E27583" w14:paraId="4E437D4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FBD06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ingling in hands/feet due to neck problems and bad knees</w:t>
            </w:r>
          </w:p>
        </w:tc>
      </w:tr>
      <w:tr w:rsidR="00E27583" w:rsidRPr="00E27583" w14:paraId="4F49614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8D393" w14:textId="7EECCB1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Too busy with </w:t>
            </w:r>
            <w:r w:rsidR="005175C0" w:rsidRPr="00E27583">
              <w:rPr>
                <w:color w:val="000000"/>
                <w:sz w:val="20"/>
                <w:szCs w:val="20"/>
              </w:rPr>
              <w:t>rehabilitation</w:t>
            </w:r>
            <w:r w:rsidRPr="00E27583">
              <w:rPr>
                <w:color w:val="000000"/>
                <w:sz w:val="20"/>
                <w:szCs w:val="20"/>
              </w:rPr>
              <w:t>, too much on my mind, now focusing on being able to walk to go home</w:t>
            </w:r>
          </w:p>
        </w:tc>
      </w:tr>
      <w:tr w:rsidR="00E27583" w:rsidRPr="00E27583" w14:paraId="3D61346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C772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difficult</w:t>
            </w:r>
          </w:p>
        </w:tc>
      </w:tr>
      <w:tr w:rsidR="00E27583" w:rsidRPr="00E27583" w14:paraId="7138036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46B5F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much pain</w:t>
            </w:r>
          </w:p>
        </w:tc>
      </w:tr>
      <w:tr w:rsidR="00E27583" w:rsidRPr="00E27583" w14:paraId="56C3662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8B70F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old</w:t>
            </w:r>
          </w:p>
        </w:tc>
      </w:tr>
      <w:tr w:rsidR="00E27583" w:rsidRPr="00E27583" w14:paraId="15A5D05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1FC39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old for 3x resistance training per week</w:t>
            </w:r>
          </w:p>
        </w:tc>
      </w:tr>
      <w:tr w:rsidR="00E27583" w:rsidRPr="00E27583" w14:paraId="51E3E9C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5F425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old for resistance training</w:t>
            </w:r>
          </w:p>
        </w:tc>
      </w:tr>
      <w:tr w:rsidR="00E27583" w:rsidRPr="00E27583" w14:paraId="65EC445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D9725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tired</w:t>
            </w:r>
          </w:p>
        </w:tc>
      </w:tr>
      <w:tr w:rsidR="00E27583" w:rsidRPr="00E27583" w14:paraId="685A838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614D8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ay too difficult for me</w:t>
            </w:r>
          </w:p>
        </w:tc>
      </w:tr>
      <w:tr w:rsidR="00E27583" w:rsidRPr="00E27583" w14:paraId="36FF2F6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3A7F4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eather conditions</w:t>
            </w:r>
          </w:p>
        </w:tc>
      </w:tr>
      <w:tr w:rsidR="00E27583" w:rsidRPr="00E27583" w14:paraId="4FEB377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A74AE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ondering if worth it at my age</w:t>
            </w:r>
          </w:p>
        </w:tc>
      </w:tr>
      <w:tr w:rsidR="00E27583" w:rsidRPr="00E27583" w14:paraId="15C8BAF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C8F0E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ould do it but would find it annoying, not too much ONS because of renal function</w:t>
            </w:r>
          </w:p>
        </w:tc>
      </w:tr>
      <w:tr w:rsidR="00E27583" w:rsidRPr="00E27583" w14:paraId="1B89099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A70DF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ould need to be planned well, difficult to get out of home</w:t>
            </w:r>
          </w:p>
        </w:tc>
      </w:tr>
      <w:tr w:rsidR="00E27583" w:rsidRPr="00E27583" w14:paraId="53F851C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25D0B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ould prefer diet first and if very serious than ONS</w:t>
            </w:r>
          </w:p>
        </w:tc>
      </w:tr>
      <w:tr w:rsidR="00E27583" w:rsidRPr="00E27583" w14:paraId="59F6B3A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51C2C" w14:textId="77777777" w:rsidR="00E27583" w:rsidRPr="00E27583" w:rsidRDefault="00E27583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ould prefer diet first and only if not sufficient than ONS</w:t>
            </w:r>
          </w:p>
        </w:tc>
      </w:tr>
      <w:tr w:rsidR="004640AD" w:rsidRPr="00E27583" w14:paraId="35632BE5" w14:textId="77777777" w:rsidTr="00E27583">
        <w:trPr>
          <w:trHeight w:val="113"/>
        </w:trPr>
        <w:tc>
          <w:tcPr>
            <w:tcW w:w="0" w:type="auto"/>
            <w:noWrap/>
          </w:tcPr>
          <w:p w14:paraId="1166D0CE" w14:textId="77777777" w:rsidR="004640AD" w:rsidRPr="00E27583" w:rsidRDefault="004640AD" w:rsidP="00343719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</w:p>
        </w:tc>
      </w:tr>
      <w:tr w:rsidR="004640AD" w:rsidRPr="00E27583" w14:paraId="5C37C480" w14:textId="77777777" w:rsidTr="00E27583">
        <w:trPr>
          <w:trHeight w:val="113"/>
        </w:trPr>
        <w:tc>
          <w:tcPr>
            <w:tcW w:w="0" w:type="auto"/>
            <w:noWrap/>
          </w:tcPr>
          <w:p w14:paraId="1B6841CA" w14:textId="79759F46" w:rsidR="004640AD" w:rsidRPr="00E27583" w:rsidRDefault="004640AD" w:rsidP="0034371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E27583">
              <w:rPr>
                <w:b/>
                <w:bCs/>
                <w:color w:val="000000"/>
                <w:sz w:val="20"/>
                <w:szCs w:val="20"/>
              </w:rPr>
              <w:t>Q</w:t>
            </w:r>
            <w:r w:rsidR="00AC3902">
              <w:rPr>
                <w:b/>
                <w:bCs/>
                <w:color w:val="000000"/>
                <w:sz w:val="20"/>
                <w:szCs w:val="20"/>
              </w:rPr>
              <w:t>23</w:t>
            </w:r>
            <w:r w:rsidRPr="00E27583">
              <w:rPr>
                <w:b/>
                <w:bCs/>
                <w:color w:val="000000"/>
                <w:sz w:val="20"/>
                <w:szCs w:val="20"/>
              </w:rPr>
              <w:t xml:space="preserve"> Would you be able and willing to take part in high intensity muscle strength training. If no, why?</w:t>
            </w:r>
          </w:p>
        </w:tc>
      </w:tr>
      <w:tr w:rsidR="00495ECB" w:rsidRPr="00E27583" w14:paraId="695619D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2ED4A" w14:textId="77777777" w:rsidR="00495ECB" w:rsidRPr="00E27583" w:rsidRDefault="00495ECB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27583">
              <w:rPr>
                <w:color w:val="000000"/>
                <w:sz w:val="20"/>
                <w:szCs w:val="20"/>
              </w:rPr>
              <w:t>At older age it is better to do what you enjoy, extra treatment does not make sense</w:t>
            </w:r>
          </w:p>
        </w:tc>
      </w:tr>
      <w:tr w:rsidR="00495ECB" w:rsidRPr="00E27583" w14:paraId="0ABF725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9D43A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etter walking exercises</w:t>
            </w:r>
          </w:p>
        </w:tc>
      </w:tr>
      <w:tr w:rsidR="00495ECB" w:rsidRPr="00E27583" w14:paraId="40C92E7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32396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Cannot move at the moment</w:t>
            </w:r>
          </w:p>
        </w:tc>
      </w:tr>
      <w:tr w:rsidR="00495ECB" w:rsidRPr="00E27583" w14:paraId="45773255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8B0E7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Condition training better than resistance training</w:t>
            </w:r>
          </w:p>
        </w:tc>
      </w:tr>
      <w:tr w:rsidR="00495ECB" w:rsidRPr="00E27583" w14:paraId="19D05D9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2CB5D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ifficult because of rheumatism</w:t>
            </w:r>
          </w:p>
        </w:tc>
      </w:tr>
      <w:tr w:rsidR="00495ECB" w:rsidRPr="00E27583" w14:paraId="5CEC854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43E07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I really need to become 150</w:t>
            </w:r>
          </w:p>
        </w:tc>
      </w:tr>
      <w:tr w:rsidR="00495ECB" w:rsidRPr="00E27583" w14:paraId="21E95385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11256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es not like resistance training, prefers other types of movement</w:t>
            </w:r>
          </w:p>
        </w:tc>
      </w:tr>
      <w:tr w:rsidR="00495ECB" w:rsidRPr="00E27583" w14:paraId="22CE671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5ECE9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es not see the point</w:t>
            </w:r>
          </w:p>
        </w:tc>
      </w:tr>
      <w:tr w:rsidR="00495ECB" w:rsidRPr="00E27583" w14:paraId="6018C14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5728F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ubts about effectiveness</w:t>
            </w:r>
          </w:p>
        </w:tc>
      </w:tr>
      <w:tr w:rsidR="00495ECB" w:rsidRPr="00E27583" w14:paraId="471FE5D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C6949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Had a heart surgery, contraindication for resistance training</w:t>
            </w:r>
          </w:p>
        </w:tc>
      </w:tr>
      <w:tr w:rsidR="00495ECB" w:rsidRPr="00E27583" w14:paraId="6E53DFF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15E85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Has rheumatism</w:t>
            </w:r>
          </w:p>
        </w:tc>
      </w:tr>
      <w:tr w:rsidR="00495ECB" w:rsidRPr="00E27583" w14:paraId="7A69E50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4FEA6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Heart condition</w:t>
            </w:r>
          </w:p>
        </w:tc>
      </w:tr>
      <w:tr w:rsidR="00495ECB" w:rsidRPr="00E27583" w14:paraId="1A333E8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3CBEE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Heart problems</w:t>
            </w:r>
          </w:p>
        </w:tc>
      </w:tr>
      <w:tr w:rsidR="00495ECB" w:rsidRPr="00E27583" w14:paraId="669CC45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1BAEC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earning to walk is the most important</w:t>
            </w:r>
          </w:p>
        </w:tc>
      </w:tr>
      <w:tr w:rsidR="00495ECB" w:rsidRPr="00E27583" w14:paraId="442C63F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A721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Maybe later but too much now</w:t>
            </w:r>
          </w:p>
        </w:tc>
      </w:tr>
      <w:tr w:rsidR="00495ECB" w:rsidRPr="00E27583" w14:paraId="6F5420E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31546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need for resistance training, only being able to walk well (2x)</w:t>
            </w:r>
          </w:p>
        </w:tc>
      </w:tr>
      <w:tr w:rsidR="00495ECB" w:rsidRPr="00E27583" w14:paraId="4A9F7CB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E3AB9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use</w:t>
            </w:r>
          </w:p>
        </w:tc>
      </w:tr>
      <w:tr w:rsidR="00495ECB" w:rsidRPr="00E27583" w14:paraId="6A00761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1149B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feeling like it (3x)</w:t>
            </w:r>
          </w:p>
        </w:tc>
      </w:tr>
      <w:tr w:rsidR="00495ECB" w:rsidRPr="00E27583" w14:paraId="218D44F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047BF" w14:textId="31EA0DF6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feeling like it, doing physiotherapy but onl</w:t>
            </w:r>
            <w:r w:rsidR="005644A8" w:rsidRPr="00E27583">
              <w:rPr>
                <w:color w:val="000000"/>
                <w:sz w:val="20"/>
                <w:szCs w:val="20"/>
              </w:rPr>
              <w:t>y</w:t>
            </w:r>
            <w:r w:rsidRPr="00E27583">
              <w:rPr>
                <w:color w:val="000000"/>
                <w:sz w:val="20"/>
                <w:szCs w:val="20"/>
              </w:rPr>
              <w:t xml:space="preserve"> exercises I like</w:t>
            </w:r>
          </w:p>
        </w:tc>
      </w:tr>
      <w:tr w:rsidR="00495ECB" w:rsidRPr="00E27583" w14:paraId="5124135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BF573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fun</w:t>
            </w:r>
          </w:p>
        </w:tc>
      </w:tr>
      <w:tr w:rsidR="00495ECB" w:rsidRPr="00E27583" w14:paraId="31A4C1B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602C2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needed</w:t>
            </w:r>
          </w:p>
        </w:tc>
      </w:tr>
      <w:tr w:rsidR="00495ECB" w:rsidRPr="00E27583" w14:paraId="3302335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953D8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needed, does not have sarcopenia</w:t>
            </w:r>
          </w:p>
        </w:tc>
      </w:tr>
      <w:tr w:rsidR="00495ECB" w:rsidRPr="00E27583" w14:paraId="6E8AE71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7D748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needed, walking is most important</w:t>
            </w:r>
          </w:p>
        </w:tc>
      </w:tr>
      <w:tr w:rsidR="00495ECB" w:rsidRPr="00E27583" w14:paraId="0034D16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FE944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now, first rehabilitation</w:t>
            </w:r>
          </w:p>
        </w:tc>
      </w:tr>
      <w:tr w:rsidR="00495ECB" w:rsidRPr="00E27583" w14:paraId="48D3F69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27EB7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acemaker (2x)</w:t>
            </w:r>
          </w:p>
        </w:tc>
      </w:tr>
      <w:tr w:rsidR="00495ECB" w:rsidRPr="00E27583" w14:paraId="72FC2C3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7EB57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refers working in the garden</w:t>
            </w:r>
          </w:p>
        </w:tc>
      </w:tr>
      <w:tr w:rsidR="00495ECB" w:rsidRPr="00E27583" w14:paraId="385008E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8277F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Short of breath because of COPD</w:t>
            </w:r>
          </w:p>
        </w:tc>
      </w:tr>
      <w:tr w:rsidR="00495ECB" w:rsidRPr="00E27583" w14:paraId="73EEF91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36B79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lazy</w:t>
            </w:r>
          </w:p>
        </w:tc>
      </w:tr>
      <w:tr w:rsidR="00495ECB" w:rsidRPr="00E27583" w14:paraId="753CEED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E19C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much effort</w:t>
            </w:r>
          </w:p>
        </w:tc>
      </w:tr>
      <w:tr w:rsidR="00495ECB" w:rsidRPr="00E27583" w14:paraId="27439E9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2BD44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much shortness of breath</w:t>
            </w:r>
          </w:p>
        </w:tc>
      </w:tr>
      <w:tr w:rsidR="00495ECB" w:rsidRPr="00E27583" w14:paraId="343B52A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6D161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old (2x)</w:t>
            </w:r>
          </w:p>
        </w:tc>
      </w:tr>
      <w:tr w:rsidR="00495ECB" w:rsidRPr="00E27583" w14:paraId="6ACB40D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D9C8A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tired</w:t>
            </w:r>
          </w:p>
        </w:tc>
      </w:tr>
      <w:tr w:rsidR="00495ECB" w:rsidRPr="00E27583" w14:paraId="6FD555B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412E3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lastRenderedPageBreak/>
              <w:t>Too tired now, maybe later</w:t>
            </w:r>
          </w:p>
        </w:tc>
      </w:tr>
      <w:tr w:rsidR="00495ECB" w:rsidRPr="00E27583" w14:paraId="3660736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66A14" w14:textId="77777777" w:rsidR="00495ECB" w:rsidRPr="00E27583" w:rsidRDefault="00495EC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ant to determine how much I train</w:t>
            </w:r>
          </w:p>
        </w:tc>
      </w:tr>
      <w:tr w:rsidR="004640AD" w:rsidRPr="00E27583" w14:paraId="56FC66D3" w14:textId="77777777" w:rsidTr="00E27583">
        <w:trPr>
          <w:trHeight w:val="113"/>
        </w:trPr>
        <w:tc>
          <w:tcPr>
            <w:tcW w:w="0" w:type="auto"/>
            <w:noWrap/>
          </w:tcPr>
          <w:p w14:paraId="7238689F" w14:textId="77777777" w:rsidR="004640AD" w:rsidRPr="00E27583" w:rsidRDefault="004640AD" w:rsidP="00343719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</w:p>
        </w:tc>
      </w:tr>
      <w:tr w:rsidR="004640AD" w:rsidRPr="00E27583" w14:paraId="27A2679F" w14:textId="77777777" w:rsidTr="00E27583">
        <w:trPr>
          <w:trHeight w:val="113"/>
        </w:trPr>
        <w:tc>
          <w:tcPr>
            <w:tcW w:w="0" w:type="auto"/>
            <w:noWrap/>
          </w:tcPr>
          <w:p w14:paraId="7F1F0767" w14:textId="43A4FC6C" w:rsidR="004640AD" w:rsidRPr="00E27583" w:rsidRDefault="004640AD" w:rsidP="0034371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E27583">
              <w:rPr>
                <w:b/>
                <w:bCs/>
                <w:color w:val="000000"/>
                <w:sz w:val="20"/>
                <w:szCs w:val="20"/>
              </w:rPr>
              <w:t>Q2</w:t>
            </w:r>
            <w:r w:rsidR="00AC3902">
              <w:rPr>
                <w:b/>
                <w:bCs/>
                <w:color w:val="000000"/>
                <w:sz w:val="20"/>
                <w:szCs w:val="20"/>
              </w:rPr>
              <w:t>6</w:t>
            </w:r>
            <w:r w:rsidRPr="00E27583">
              <w:rPr>
                <w:b/>
                <w:bCs/>
                <w:color w:val="000000"/>
                <w:sz w:val="20"/>
                <w:szCs w:val="20"/>
              </w:rPr>
              <w:t xml:space="preserve"> What is your general opinion of oral nutritional supplements?</w:t>
            </w:r>
          </w:p>
        </w:tc>
      </w:tr>
      <w:tr w:rsidR="00F36E8B" w:rsidRPr="00E27583" w14:paraId="40B9174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31428" w14:textId="77777777" w:rsidR="00F36E8B" w:rsidRPr="00E27583" w:rsidRDefault="00F36E8B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E27583">
              <w:rPr>
                <w:color w:val="000000"/>
                <w:sz w:val="20"/>
                <w:szCs w:val="20"/>
              </w:rPr>
              <w:t>A lot, do not know whether it contributes to treatment, take it because I must</w:t>
            </w:r>
          </w:p>
        </w:tc>
      </w:tr>
      <w:tr w:rsidR="00F36E8B" w:rsidRPr="00E27583" w14:paraId="0C4AD5E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EC2FB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ad taste (6x)</w:t>
            </w:r>
          </w:p>
        </w:tc>
      </w:tr>
      <w:tr w:rsidR="00F36E8B" w:rsidRPr="00E27583" w14:paraId="52857C2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CB3AB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ad taste, but healthy</w:t>
            </w:r>
          </w:p>
        </w:tc>
      </w:tr>
      <w:tr w:rsidR="00F36E8B" w:rsidRPr="00E27583" w14:paraId="24CBF30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93750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Bad taste, does not like dairy drinks</w:t>
            </w:r>
          </w:p>
        </w:tc>
      </w:tr>
      <w:tr w:rsidR="00F36E8B" w:rsidRPr="00E27583" w14:paraId="37BFB9E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6E36E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Contains everything you need</w:t>
            </w:r>
          </w:p>
        </w:tc>
      </w:tr>
      <w:tr w:rsidR="00F36E8B" w:rsidRPr="00E27583" w14:paraId="7642766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C46BC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Contains sugar, not possible with my diabetes</w:t>
            </w:r>
          </w:p>
        </w:tc>
      </w:tr>
      <w:tr w:rsidR="00F36E8B" w:rsidRPr="00E27583" w14:paraId="011CFC1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47081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id not notice anything</w:t>
            </w:r>
          </w:p>
        </w:tc>
      </w:tr>
      <w:tr w:rsidR="00F36E8B" w:rsidRPr="00E27583" w14:paraId="0E0B513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F3E71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 not think it works</w:t>
            </w:r>
          </w:p>
        </w:tc>
      </w:tr>
      <w:tr w:rsidR="00F36E8B" w:rsidRPr="00E27583" w14:paraId="624E70B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779F4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es not always taste good</w:t>
            </w:r>
          </w:p>
        </w:tc>
      </w:tr>
      <w:tr w:rsidR="00F36E8B" w:rsidRPr="00E27583" w14:paraId="18E3764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6E59C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Doubt whether it is good, but would take it if advised by my physician</w:t>
            </w:r>
          </w:p>
        </w:tc>
      </w:tr>
      <w:tr w:rsidR="00F36E8B" w:rsidRPr="00E27583" w14:paraId="141F1DD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E3FB6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Fine, good experience with my wife</w:t>
            </w:r>
          </w:p>
        </w:tc>
      </w:tr>
      <w:tr w:rsidR="00F36E8B" w:rsidRPr="00E27583" w14:paraId="29E63EFD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93440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Gains weight using it</w:t>
            </w:r>
          </w:p>
        </w:tc>
      </w:tr>
      <w:tr w:rsidR="00F36E8B" w:rsidRPr="00E27583" w14:paraId="2484513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B2B2F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Gets nauseous, nasty, but I think it would be good for me </w:t>
            </w:r>
          </w:p>
        </w:tc>
      </w:tr>
      <w:tr w:rsidR="00F36E8B" w:rsidRPr="00E27583" w14:paraId="34A3E52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B713D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Good</w:t>
            </w:r>
          </w:p>
        </w:tc>
      </w:tr>
      <w:tr w:rsidR="00F36E8B" w:rsidRPr="00E27583" w14:paraId="3BB62F2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9C20D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Good protein</w:t>
            </w:r>
          </w:p>
        </w:tc>
      </w:tr>
      <w:tr w:rsidR="00F36E8B" w:rsidRPr="00E27583" w14:paraId="2286011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B8C66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Good taste (2x)</w:t>
            </w:r>
          </w:p>
        </w:tc>
      </w:tr>
      <w:tr w:rsidR="00F36E8B" w:rsidRPr="00E27583" w14:paraId="020DBE8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3C51E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Good taste, good source of vitamins</w:t>
            </w:r>
          </w:p>
        </w:tc>
      </w:tr>
      <w:tr w:rsidR="00F36E8B" w:rsidRPr="00E27583" w14:paraId="409FF05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233F3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 do not know what it does</w:t>
            </w:r>
          </w:p>
        </w:tc>
      </w:tr>
      <w:tr w:rsidR="00F36E8B" w:rsidRPr="00E27583" w14:paraId="47C83963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4C64C" w14:textId="41D3A3F1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I do not know, never </w:t>
            </w:r>
            <w:r w:rsidR="0012063C" w:rsidRPr="00E27583">
              <w:rPr>
                <w:color w:val="000000"/>
                <w:sz w:val="20"/>
                <w:szCs w:val="20"/>
              </w:rPr>
              <w:t>dra</w:t>
            </w:r>
            <w:r w:rsidR="00DA261D" w:rsidRPr="00E27583">
              <w:rPr>
                <w:color w:val="000000"/>
                <w:sz w:val="20"/>
                <w:szCs w:val="20"/>
              </w:rPr>
              <w:t>nk</w:t>
            </w:r>
            <w:r w:rsidRPr="00E27583">
              <w:rPr>
                <w:color w:val="000000"/>
                <w:sz w:val="20"/>
                <w:szCs w:val="20"/>
              </w:rPr>
              <w:t xml:space="preserve"> it</w:t>
            </w:r>
          </w:p>
        </w:tc>
      </w:tr>
      <w:tr w:rsidR="00F36E8B" w:rsidRPr="00E27583" w14:paraId="430880D5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E5464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 do not know, never used, good if physician prescribes it</w:t>
            </w:r>
          </w:p>
        </w:tc>
      </w:tr>
      <w:tr w:rsidR="00F36E8B" w:rsidRPr="00E27583" w14:paraId="04F7873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33290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 like it but do not know why I take it</w:t>
            </w:r>
          </w:p>
        </w:tc>
      </w:tr>
      <w:tr w:rsidR="00F36E8B" w:rsidRPr="00E27583" w14:paraId="757F533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B3F12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 must take it, no specific opinion</w:t>
            </w:r>
          </w:p>
        </w:tc>
      </w:tr>
      <w:tr w:rsidR="00F36E8B" w:rsidRPr="00E27583" w14:paraId="3311164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DE8A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I take it because I must, but I don't like dairy products </w:t>
            </w:r>
          </w:p>
        </w:tc>
      </w:tr>
      <w:tr w:rsidR="00F36E8B" w:rsidRPr="00E27583" w14:paraId="281EC4E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123FF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If it is not needed, I do not take it</w:t>
            </w:r>
          </w:p>
        </w:tc>
      </w:tr>
      <w:tr w:rsidR="00F36E8B" w:rsidRPr="00E27583" w14:paraId="1FF02D62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5A964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 xml:space="preserve">If you need it, but do not think it would help me </w:t>
            </w:r>
          </w:p>
        </w:tc>
      </w:tr>
      <w:tr w:rsidR="00F36E8B" w:rsidRPr="00E27583" w14:paraId="7E9AA4C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9CA16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Lots of sugar</w:t>
            </w:r>
          </w:p>
        </w:tc>
      </w:tr>
      <w:tr w:rsidR="00F36E8B" w:rsidRPr="00E27583" w14:paraId="1A881DE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F5622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asty</w:t>
            </w:r>
          </w:p>
        </w:tc>
      </w:tr>
      <w:tr w:rsidR="00F36E8B" w:rsidRPr="00E27583" w14:paraId="04C8A30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03906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ausea when using it, but I think it is good</w:t>
            </w:r>
          </w:p>
        </w:tc>
      </w:tr>
      <w:tr w:rsidR="00F36E8B" w:rsidRPr="00E27583" w14:paraId="7A3CF78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0329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experience with it</w:t>
            </w:r>
          </w:p>
        </w:tc>
      </w:tr>
      <w:tr w:rsidR="00F36E8B" w:rsidRPr="00E27583" w14:paraId="3341B79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13317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opinion  (5x)</w:t>
            </w:r>
          </w:p>
        </w:tc>
      </w:tr>
      <w:tr w:rsidR="00F36E8B" w:rsidRPr="00E27583" w14:paraId="3485115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E266D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opinion, does not know it</w:t>
            </w:r>
          </w:p>
        </w:tc>
      </w:tr>
      <w:tr w:rsidR="00F36E8B" w:rsidRPr="00E27583" w14:paraId="1D18209A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82108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opinion, I use it because given to me</w:t>
            </w:r>
          </w:p>
        </w:tc>
      </w:tr>
      <w:tr w:rsidR="00F36E8B" w:rsidRPr="00E27583" w14:paraId="4F4B5F7E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76E9D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opinion, if good for me then I would take it</w:t>
            </w:r>
          </w:p>
        </w:tc>
      </w:tr>
      <w:tr w:rsidR="00F36E8B" w:rsidRPr="00E27583" w14:paraId="71E0B42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B322D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opinion, never used</w:t>
            </w:r>
          </w:p>
        </w:tc>
      </w:tr>
      <w:tr w:rsidR="00F36E8B" w:rsidRPr="00E27583" w14:paraId="730B1B1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CF54B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opinion, never used</w:t>
            </w:r>
          </w:p>
        </w:tc>
      </w:tr>
      <w:tr w:rsidR="00F36E8B" w:rsidRPr="00E27583" w14:paraId="7BBD3FEC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AD07F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opinion, probably good for people</w:t>
            </w:r>
          </w:p>
        </w:tc>
      </w:tr>
      <w:tr w:rsidR="00F36E8B" w:rsidRPr="00E27583" w14:paraId="06824D5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A2BE2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specific opinion</w:t>
            </w:r>
          </w:p>
        </w:tc>
      </w:tr>
      <w:tr w:rsidR="00F36E8B" w:rsidRPr="00E27583" w14:paraId="1BF4CB18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E3DC7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 understanding of it, would take it if needed</w:t>
            </w:r>
          </w:p>
        </w:tc>
      </w:tr>
      <w:tr w:rsidR="00F36E8B" w:rsidRPr="00E27583" w14:paraId="7FEC913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01C5B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liking  it</w:t>
            </w:r>
          </w:p>
        </w:tc>
      </w:tr>
      <w:tr w:rsidR="00F36E8B" w:rsidRPr="00E27583" w14:paraId="6206422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BFA18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liking jars</w:t>
            </w:r>
          </w:p>
        </w:tc>
      </w:tr>
      <w:tr w:rsidR="00F36E8B" w:rsidRPr="00E27583" w14:paraId="1641B7A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4F7C3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natural, only if really needed</w:t>
            </w:r>
          </w:p>
        </w:tc>
      </w:tr>
      <w:tr w:rsidR="00F36E8B" w:rsidRPr="00E27583" w14:paraId="1A4CE4A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43E7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needed</w:t>
            </w:r>
          </w:p>
        </w:tc>
      </w:tr>
      <w:tr w:rsidR="00F36E8B" w:rsidRPr="00E27583" w14:paraId="05D9C52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C1477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needed for now</w:t>
            </w:r>
          </w:p>
        </w:tc>
      </w:tr>
      <w:tr w:rsidR="00F36E8B" w:rsidRPr="00E27583" w14:paraId="7C3B210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BA7E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needed, no specific opinion</w:t>
            </w:r>
          </w:p>
        </w:tc>
      </w:tr>
      <w:tr w:rsidR="00F36E8B" w:rsidRPr="00E27583" w14:paraId="542C4946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EFEA9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nice to drink</w:t>
            </w:r>
          </w:p>
        </w:tc>
      </w:tr>
      <w:tr w:rsidR="00F36E8B" w:rsidRPr="00E27583" w14:paraId="298AB037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3DEE4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Not real, don't believe it works</w:t>
            </w:r>
          </w:p>
        </w:tc>
      </w:tr>
      <w:tr w:rsidR="00F36E8B" w:rsidRPr="00E27583" w14:paraId="60A4680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6EA39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Only if needed</w:t>
            </w:r>
          </w:p>
        </w:tc>
      </w:tr>
      <w:tr w:rsidR="00F36E8B" w:rsidRPr="00E27583" w14:paraId="7292B29B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857F2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Only if really needed</w:t>
            </w:r>
          </w:p>
        </w:tc>
      </w:tr>
      <w:tr w:rsidR="00F36E8B" w:rsidRPr="00E27583" w14:paraId="67DF2E5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AE065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Only if really needed, otherwise better to eat normally</w:t>
            </w:r>
          </w:p>
        </w:tc>
      </w:tr>
      <w:tr w:rsidR="00F36E8B" w:rsidRPr="00E27583" w14:paraId="238DDA79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2EEBE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Product to get stronger</w:t>
            </w:r>
          </w:p>
        </w:tc>
      </w:tr>
      <w:tr w:rsidR="00F36E8B" w:rsidRPr="00E27583" w14:paraId="55FE5F71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319B8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milky, do not know whether it contributes to treatment</w:t>
            </w:r>
          </w:p>
        </w:tc>
      </w:tr>
      <w:tr w:rsidR="00F36E8B" w:rsidRPr="00E27583" w14:paraId="11448A3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0435A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Too sweet (2X)</w:t>
            </w:r>
          </w:p>
        </w:tc>
      </w:tr>
      <w:tr w:rsidR="00F36E8B" w:rsidRPr="00E27583" w14:paraId="5B891FF0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84F5B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Very bad taste</w:t>
            </w:r>
          </w:p>
        </w:tc>
      </w:tr>
      <w:tr w:rsidR="00F36E8B" w:rsidRPr="00E27583" w14:paraId="76EBDBBF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B17C6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Very good taste</w:t>
            </w:r>
          </w:p>
        </w:tc>
      </w:tr>
      <w:tr w:rsidR="00F36E8B" w:rsidRPr="00E27583" w14:paraId="0986C1F4" w14:textId="77777777" w:rsidTr="00E275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8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A1FE7" w14:textId="77777777" w:rsidR="00F36E8B" w:rsidRPr="00E27583" w:rsidRDefault="00F36E8B">
            <w:pPr>
              <w:rPr>
                <w:color w:val="000000"/>
                <w:sz w:val="20"/>
                <w:szCs w:val="20"/>
              </w:rPr>
            </w:pPr>
            <w:r w:rsidRPr="00E27583">
              <w:rPr>
                <w:color w:val="000000"/>
                <w:sz w:val="20"/>
                <w:szCs w:val="20"/>
              </w:rPr>
              <w:t>Way to earn money</w:t>
            </w:r>
          </w:p>
        </w:tc>
      </w:tr>
      <w:tr w:rsidR="004640AD" w:rsidRPr="00E27583" w14:paraId="6DDF967A" w14:textId="77777777" w:rsidTr="00E27583">
        <w:trPr>
          <w:trHeight w:val="113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DB40291" w14:textId="0EDC1F00" w:rsidR="004640AD" w:rsidRPr="00E27583" w:rsidRDefault="00DA261D" w:rsidP="00343719">
            <w:pPr>
              <w:jc w:val="both"/>
              <w:rPr>
                <w:color w:val="000000"/>
                <w:sz w:val="20"/>
                <w:szCs w:val="20"/>
                <w:lang w:val="nl-NL"/>
              </w:rPr>
            </w:pPr>
            <w:r w:rsidRPr="00E27583">
              <w:rPr>
                <w:color w:val="000000"/>
                <w:sz w:val="20"/>
                <w:szCs w:val="20"/>
              </w:rPr>
              <w:t>Would take if it is good</w:t>
            </w:r>
          </w:p>
        </w:tc>
      </w:tr>
    </w:tbl>
    <w:p w14:paraId="5CFD0A1E" w14:textId="77777777" w:rsidR="00905918" w:rsidRPr="008E0220" w:rsidRDefault="00905918" w:rsidP="00905918">
      <w:pPr>
        <w:spacing w:line="480" w:lineRule="auto"/>
        <w:jc w:val="both"/>
      </w:pPr>
    </w:p>
    <w:sectPr w:rsidR="00905918" w:rsidRPr="008E0220" w:rsidSect="00536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pfrnr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E5392"/>
    <w:multiLevelType w:val="hybridMultilevel"/>
    <w:tmpl w:val="1868BE1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7F44"/>
    <w:multiLevelType w:val="hybridMultilevel"/>
    <w:tmpl w:val="E856C644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D777F"/>
    <w:multiLevelType w:val="hybridMultilevel"/>
    <w:tmpl w:val="1BB8A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D3A09"/>
    <w:multiLevelType w:val="hybridMultilevel"/>
    <w:tmpl w:val="6194E88E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F5234E"/>
    <w:multiLevelType w:val="hybridMultilevel"/>
    <w:tmpl w:val="9EB06AE4"/>
    <w:lvl w:ilvl="0" w:tplc="A8EE240E">
      <w:start w:val="3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4E1A4A"/>
    <w:multiLevelType w:val="hybridMultilevel"/>
    <w:tmpl w:val="987EA7EE"/>
    <w:lvl w:ilvl="0" w:tplc="11986808">
      <w:start w:val="5"/>
      <w:numFmt w:val="bullet"/>
      <w:lvlText w:val="□"/>
      <w:lvlJc w:val="left"/>
      <w:pPr>
        <w:ind w:left="720" w:hanging="360"/>
      </w:pPr>
      <w:rPr>
        <w:rFonts w:ascii="SimSun" w:eastAsia="SimSun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BE4CD5"/>
    <w:multiLevelType w:val="hybridMultilevel"/>
    <w:tmpl w:val="543C10D0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08745D"/>
    <w:multiLevelType w:val="hybridMultilevel"/>
    <w:tmpl w:val="C7A8F31E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8" w15:restartNumberingAfterBreak="0">
    <w:nsid w:val="48466A11"/>
    <w:multiLevelType w:val="hybridMultilevel"/>
    <w:tmpl w:val="6F4C0F8A"/>
    <w:lvl w:ilvl="0" w:tplc="6242142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BE2D16"/>
    <w:multiLevelType w:val="hybridMultilevel"/>
    <w:tmpl w:val="C5EC95AA"/>
    <w:lvl w:ilvl="0" w:tplc="EDFA161E">
      <w:start w:val="14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D80C7D"/>
    <w:multiLevelType w:val="hybridMultilevel"/>
    <w:tmpl w:val="CC36B2D0"/>
    <w:lvl w:ilvl="0" w:tplc="E4EE3E42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734F3D"/>
    <w:multiLevelType w:val="hybridMultilevel"/>
    <w:tmpl w:val="1EAAD5D2"/>
    <w:lvl w:ilvl="0" w:tplc="F504558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8301D2"/>
    <w:multiLevelType w:val="hybridMultilevel"/>
    <w:tmpl w:val="AA10A61C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4256F9"/>
    <w:multiLevelType w:val="hybridMultilevel"/>
    <w:tmpl w:val="F108694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9340E5"/>
    <w:multiLevelType w:val="hybridMultilevel"/>
    <w:tmpl w:val="3698EC18"/>
    <w:lvl w:ilvl="0" w:tplc="89AC04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7663C2"/>
    <w:multiLevelType w:val="hybridMultilevel"/>
    <w:tmpl w:val="C226C0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F725B4"/>
    <w:multiLevelType w:val="hybridMultilevel"/>
    <w:tmpl w:val="AB2EB7EE"/>
    <w:lvl w:ilvl="0" w:tplc="72FEF4E6">
      <w:start w:val="60"/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931548"/>
    <w:multiLevelType w:val="hybridMultilevel"/>
    <w:tmpl w:val="61848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B3F39"/>
    <w:multiLevelType w:val="hybridMultilevel"/>
    <w:tmpl w:val="67BC2630"/>
    <w:lvl w:ilvl="0" w:tplc="2D76539E">
      <w:start w:val="1"/>
      <w:numFmt w:val="decimal"/>
      <w:lvlText w:val="%1."/>
      <w:lvlJc w:val="left"/>
      <w:pPr>
        <w:ind w:left="360" w:hanging="360"/>
      </w:pPr>
      <w:rPr>
        <w:rFonts w:cs="DpfrnrAdvTT86d47313" w:hint="default"/>
        <w:color w:val="131413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0186212">
    <w:abstractNumId w:val="17"/>
  </w:num>
  <w:num w:numId="2" w16cid:durableId="1404336196">
    <w:abstractNumId w:val="5"/>
  </w:num>
  <w:num w:numId="3" w16cid:durableId="765272549">
    <w:abstractNumId w:val="13"/>
  </w:num>
  <w:num w:numId="4" w16cid:durableId="1720087468">
    <w:abstractNumId w:val="12"/>
  </w:num>
  <w:num w:numId="5" w16cid:durableId="335426888">
    <w:abstractNumId w:val="3"/>
  </w:num>
  <w:num w:numId="6" w16cid:durableId="1254431079">
    <w:abstractNumId w:val="6"/>
  </w:num>
  <w:num w:numId="7" w16cid:durableId="262039158">
    <w:abstractNumId w:val="1"/>
  </w:num>
  <w:num w:numId="8" w16cid:durableId="1765607647">
    <w:abstractNumId w:val="9"/>
  </w:num>
  <w:num w:numId="9" w16cid:durableId="1244994403">
    <w:abstractNumId w:val="0"/>
  </w:num>
  <w:num w:numId="10" w16cid:durableId="156309612">
    <w:abstractNumId w:val="11"/>
  </w:num>
  <w:num w:numId="11" w16cid:durableId="1647935249">
    <w:abstractNumId w:val="7"/>
  </w:num>
  <w:num w:numId="12" w16cid:durableId="1256130209">
    <w:abstractNumId w:val="2"/>
  </w:num>
  <w:num w:numId="13" w16cid:durableId="1242640060">
    <w:abstractNumId w:val="8"/>
  </w:num>
  <w:num w:numId="14" w16cid:durableId="1486894709">
    <w:abstractNumId w:val="14"/>
  </w:num>
  <w:num w:numId="15" w16cid:durableId="1485849260">
    <w:abstractNumId w:val="16"/>
  </w:num>
  <w:num w:numId="16" w16cid:durableId="586041410">
    <w:abstractNumId w:val="10"/>
  </w:num>
  <w:num w:numId="17" w16cid:durableId="600457819">
    <w:abstractNumId w:val="4"/>
  </w:num>
  <w:num w:numId="18" w16cid:durableId="47073745">
    <w:abstractNumId w:val="15"/>
  </w:num>
  <w:num w:numId="19" w16cid:durableId="19837767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3B44"/>
    <w:rsid w:val="00010F4E"/>
    <w:rsid w:val="00016691"/>
    <w:rsid w:val="000171B6"/>
    <w:rsid w:val="00017D1E"/>
    <w:rsid w:val="00021138"/>
    <w:rsid w:val="00024C24"/>
    <w:rsid w:val="00025ABA"/>
    <w:rsid w:val="0003407E"/>
    <w:rsid w:val="000366BB"/>
    <w:rsid w:val="00036D63"/>
    <w:rsid w:val="00042597"/>
    <w:rsid w:val="00044538"/>
    <w:rsid w:val="00047345"/>
    <w:rsid w:val="00047905"/>
    <w:rsid w:val="00051230"/>
    <w:rsid w:val="000649CF"/>
    <w:rsid w:val="0007692E"/>
    <w:rsid w:val="00077759"/>
    <w:rsid w:val="00077F6D"/>
    <w:rsid w:val="00082AB9"/>
    <w:rsid w:val="000844E3"/>
    <w:rsid w:val="000847C8"/>
    <w:rsid w:val="00086D3D"/>
    <w:rsid w:val="000872F6"/>
    <w:rsid w:val="00087541"/>
    <w:rsid w:val="0009048F"/>
    <w:rsid w:val="0009279F"/>
    <w:rsid w:val="00096612"/>
    <w:rsid w:val="000A014C"/>
    <w:rsid w:val="000A0A65"/>
    <w:rsid w:val="000A15D5"/>
    <w:rsid w:val="000A18D6"/>
    <w:rsid w:val="000A3BF2"/>
    <w:rsid w:val="000A7365"/>
    <w:rsid w:val="000B1FDE"/>
    <w:rsid w:val="000B2365"/>
    <w:rsid w:val="000B43A4"/>
    <w:rsid w:val="000C07DC"/>
    <w:rsid w:val="000D0AB6"/>
    <w:rsid w:val="000D3367"/>
    <w:rsid w:val="000E0365"/>
    <w:rsid w:val="000E2A8D"/>
    <w:rsid w:val="000E2E37"/>
    <w:rsid w:val="000E3824"/>
    <w:rsid w:val="000E4B6D"/>
    <w:rsid w:val="000E6BAF"/>
    <w:rsid w:val="000E768C"/>
    <w:rsid w:val="000E7BAC"/>
    <w:rsid w:val="000F2F55"/>
    <w:rsid w:val="000F49FF"/>
    <w:rsid w:val="000F6C16"/>
    <w:rsid w:val="000F6EB6"/>
    <w:rsid w:val="000F7DEB"/>
    <w:rsid w:val="00102CB9"/>
    <w:rsid w:val="00111761"/>
    <w:rsid w:val="0012012A"/>
    <w:rsid w:val="00120490"/>
    <w:rsid w:val="0012063C"/>
    <w:rsid w:val="001212CD"/>
    <w:rsid w:val="00122AA6"/>
    <w:rsid w:val="00123211"/>
    <w:rsid w:val="00124D88"/>
    <w:rsid w:val="00125025"/>
    <w:rsid w:val="0013038C"/>
    <w:rsid w:val="0013186D"/>
    <w:rsid w:val="00133858"/>
    <w:rsid w:val="001342D7"/>
    <w:rsid w:val="001343C1"/>
    <w:rsid w:val="00135ED7"/>
    <w:rsid w:val="00143788"/>
    <w:rsid w:val="001518DC"/>
    <w:rsid w:val="001530B6"/>
    <w:rsid w:val="001537A4"/>
    <w:rsid w:val="00155836"/>
    <w:rsid w:val="0016720F"/>
    <w:rsid w:val="00167ECD"/>
    <w:rsid w:val="00172ED4"/>
    <w:rsid w:val="001752A6"/>
    <w:rsid w:val="00175758"/>
    <w:rsid w:val="00175FC2"/>
    <w:rsid w:val="00177B80"/>
    <w:rsid w:val="00181147"/>
    <w:rsid w:val="00184336"/>
    <w:rsid w:val="00186615"/>
    <w:rsid w:val="0018732B"/>
    <w:rsid w:val="001970DA"/>
    <w:rsid w:val="001A2A91"/>
    <w:rsid w:val="001A4DFC"/>
    <w:rsid w:val="001B0500"/>
    <w:rsid w:val="001B3EF2"/>
    <w:rsid w:val="001B4115"/>
    <w:rsid w:val="001B51E0"/>
    <w:rsid w:val="001B5A21"/>
    <w:rsid w:val="001B7723"/>
    <w:rsid w:val="001C2BC3"/>
    <w:rsid w:val="001C4E97"/>
    <w:rsid w:val="001C4F4B"/>
    <w:rsid w:val="001C5024"/>
    <w:rsid w:val="001D1958"/>
    <w:rsid w:val="001D45EC"/>
    <w:rsid w:val="001D682E"/>
    <w:rsid w:val="001D68CA"/>
    <w:rsid w:val="001E0472"/>
    <w:rsid w:val="001E36B9"/>
    <w:rsid w:val="001E4442"/>
    <w:rsid w:val="001E4FED"/>
    <w:rsid w:val="0020490C"/>
    <w:rsid w:val="00212D59"/>
    <w:rsid w:val="002175FD"/>
    <w:rsid w:val="00217754"/>
    <w:rsid w:val="0022234B"/>
    <w:rsid w:val="0022265C"/>
    <w:rsid w:val="0022384F"/>
    <w:rsid w:val="00224D91"/>
    <w:rsid w:val="002250F6"/>
    <w:rsid w:val="00225B06"/>
    <w:rsid w:val="00231B82"/>
    <w:rsid w:val="00233890"/>
    <w:rsid w:val="002370F0"/>
    <w:rsid w:val="00240161"/>
    <w:rsid w:val="002414C1"/>
    <w:rsid w:val="00254569"/>
    <w:rsid w:val="00260B96"/>
    <w:rsid w:val="00261015"/>
    <w:rsid w:val="00261E2A"/>
    <w:rsid w:val="00266185"/>
    <w:rsid w:val="002718E9"/>
    <w:rsid w:val="00275960"/>
    <w:rsid w:val="002768EE"/>
    <w:rsid w:val="00277D1B"/>
    <w:rsid w:val="00281655"/>
    <w:rsid w:val="00290B43"/>
    <w:rsid w:val="00294AE4"/>
    <w:rsid w:val="00294EDE"/>
    <w:rsid w:val="00295E45"/>
    <w:rsid w:val="002A0745"/>
    <w:rsid w:val="002A0D72"/>
    <w:rsid w:val="002A12B3"/>
    <w:rsid w:val="002A2531"/>
    <w:rsid w:val="002B120E"/>
    <w:rsid w:val="002B1371"/>
    <w:rsid w:val="002C1A43"/>
    <w:rsid w:val="002C61A1"/>
    <w:rsid w:val="002C7435"/>
    <w:rsid w:val="002D08FC"/>
    <w:rsid w:val="002E34EA"/>
    <w:rsid w:val="002E64A6"/>
    <w:rsid w:val="002E77C8"/>
    <w:rsid w:val="002F3CE7"/>
    <w:rsid w:val="002F52B9"/>
    <w:rsid w:val="00302389"/>
    <w:rsid w:val="0030275D"/>
    <w:rsid w:val="00313A63"/>
    <w:rsid w:val="00317268"/>
    <w:rsid w:val="00330D38"/>
    <w:rsid w:val="0033102C"/>
    <w:rsid w:val="003348D6"/>
    <w:rsid w:val="00335A60"/>
    <w:rsid w:val="00336C07"/>
    <w:rsid w:val="00340877"/>
    <w:rsid w:val="00341200"/>
    <w:rsid w:val="003429D6"/>
    <w:rsid w:val="00351C9D"/>
    <w:rsid w:val="003530E3"/>
    <w:rsid w:val="00355469"/>
    <w:rsid w:val="0035602E"/>
    <w:rsid w:val="00356365"/>
    <w:rsid w:val="00362757"/>
    <w:rsid w:val="003635A6"/>
    <w:rsid w:val="00363F9F"/>
    <w:rsid w:val="003652EF"/>
    <w:rsid w:val="00371CA5"/>
    <w:rsid w:val="00372DE0"/>
    <w:rsid w:val="003766AB"/>
    <w:rsid w:val="003820A3"/>
    <w:rsid w:val="00387A5C"/>
    <w:rsid w:val="00390266"/>
    <w:rsid w:val="00394D41"/>
    <w:rsid w:val="00395CF2"/>
    <w:rsid w:val="0039718A"/>
    <w:rsid w:val="0039791A"/>
    <w:rsid w:val="003A10ED"/>
    <w:rsid w:val="003A2793"/>
    <w:rsid w:val="003A2DDE"/>
    <w:rsid w:val="003A45FE"/>
    <w:rsid w:val="003A5815"/>
    <w:rsid w:val="003A6057"/>
    <w:rsid w:val="003A6C8D"/>
    <w:rsid w:val="003B147E"/>
    <w:rsid w:val="003B1C4D"/>
    <w:rsid w:val="003B2B43"/>
    <w:rsid w:val="003B5D0E"/>
    <w:rsid w:val="003B6371"/>
    <w:rsid w:val="003B6F5E"/>
    <w:rsid w:val="003C0C38"/>
    <w:rsid w:val="003C3A52"/>
    <w:rsid w:val="003E5119"/>
    <w:rsid w:val="003E58F9"/>
    <w:rsid w:val="003F15AC"/>
    <w:rsid w:val="003F4535"/>
    <w:rsid w:val="004015D4"/>
    <w:rsid w:val="00404779"/>
    <w:rsid w:val="00404D96"/>
    <w:rsid w:val="00406FB8"/>
    <w:rsid w:val="0041782F"/>
    <w:rsid w:val="004202A7"/>
    <w:rsid w:val="00424DCB"/>
    <w:rsid w:val="00430AC9"/>
    <w:rsid w:val="00434C41"/>
    <w:rsid w:val="00442460"/>
    <w:rsid w:val="00442924"/>
    <w:rsid w:val="00451779"/>
    <w:rsid w:val="004517BE"/>
    <w:rsid w:val="00452864"/>
    <w:rsid w:val="00461F8F"/>
    <w:rsid w:val="004640AD"/>
    <w:rsid w:val="00465AC7"/>
    <w:rsid w:val="00470248"/>
    <w:rsid w:val="00474493"/>
    <w:rsid w:val="00476BF3"/>
    <w:rsid w:val="0048199A"/>
    <w:rsid w:val="0048503A"/>
    <w:rsid w:val="00485F9D"/>
    <w:rsid w:val="004906FC"/>
    <w:rsid w:val="00490F7B"/>
    <w:rsid w:val="00495ECB"/>
    <w:rsid w:val="00496057"/>
    <w:rsid w:val="004A1865"/>
    <w:rsid w:val="004A3BB0"/>
    <w:rsid w:val="004A4269"/>
    <w:rsid w:val="004A7F29"/>
    <w:rsid w:val="004B26AC"/>
    <w:rsid w:val="004B5946"/>
    <w:rsid w:val="004C4599"/>
    <w:rsid w:val="004C507C"/>
    <w:rsid w:val="004C53DF"/>
    <w:rsid w:val="004E0BFC"/>
    <w:rsid w:val="004E2B40"/>
    <w:rsid w:val="004E33DE"/>
    <w:rsid w:val="004E4E6F"/>
    <w:rsid w:val="004F1FA7"/>
    <w:rsid w:val="004F549E"/>
    <w:rsid w:val="004F5E61"/>
    <w:rsid w:val="004F62E5"/>
    <w:rsid w:val="004F69A6"/>
    <w:rsid w:val="0050093B"/>
    <w:rsid w:val="005012BB"/>
    <w:rsid w:val="0050139C"/>
    <w:rsid w:val="00506146"/>
    <w:rsid w:val="005108D4"/>
    <w:rsid w:val="00515244"/>
    <w:rsid w:val="005163D2"/>
    <w:rsid w:val="005175C0"/>
    <w:rsid w:val="00525BBC"/>
    <w:rsid w:val="0053066B"/>
    <w:rsid w:val="005327B6"/>
    <w:rsid w:val="00536C4F"/>
    <w:rsid w:val="00540874"/>
    <w:rsid w:val="005430FB"/>
    <w:rsid w:val="00551CE0"/>
    <w:rsid w:val="005644A8"/>
    <w:rsid w:val="005664CB"/>
    <w:rsid w:val="00566572"/>
    <w:rsid w:val="00576394"/>
    <w:rsid w:val="005807CB"/>
    <w:rsid w:val="00580B0D"/>
    <w:rsid w:val="00584E1E"/>
    <w:rsid w:val="005905B2"/>
    <w:rsid w:val="00593CA0"/>
    <w:rsid w:val="00597F37"/>
    <w:rsid w:val="005B0515"/>
    <w:rsid w:val="005B67D8"/>
    <w:rsid w:val="005C37CB"/>
    <w:rsid w:val="005C501A"/>
    <w:rsid w:val="005C751E"/>
    <w:rsid w:val="005C7C69"/>
    <w:rsid w:val="005D47A2"/>
    <w:rsid w:val="005D73D1"/>
    <w:rsid w:val="005E377B"/>
    <w:rsid w:val="005E3ABA"/>
    <w:rsid w:val="005F34FB"/>
    <w:rsid w:val="005F6296"/>
    <w:rsid w:val="006065FA"/>
    <w:rsid w:val="00607767"/>
    <w:rsid w:val="00615A57"/>
    <w:rsid w:val="006213D6"/>
    <w:rsid w:val="00623BB2"/>
    <w:rsid w:val="006257F5"/>
    <w:rsid w:val="006300AD"/>
    <w:rsid w:val="00631820"/>
    <w:rsid w:val="00632907"/>
    <w:rsid w:val="00634131"/>
    <w:rsid w:val="0063449B"/>
    <w:rsid w:val="0064071A"/>
    <w:rsid w:val="0064474D"/>
    <w:rsid w:val="0064771D"/>
    <w:rsid w:val="0064781D"/>
    <w:rsid w:val="006523FE"/>
    <w:rsid w:val="00653F25"/>
    <w:rsid w:val="0065404D"/>
    <w:rsid w:val="006556F3"/>
    <w:rsid w:val="006601ED"/>
    <w:rsid w:val="00665068"/>
    <w:rsid w:val="0066555D"/>
    <w:rsid w:val="00670A69"/>
    <w:rsid w:val="006722F3"/>
    <w:rsid w:val="006726FF"/>
    <w:rsid w:val="00672CE8"/>
    <w:rsid w:val="00680039"/>
    <w:rsid w:val="00684D76"/>
    <w:rsid w:val="006858B7"/>
    <w:rsid w:val="00687FB2"/>
    <w:rsid w:val="006919CB"/>
    <w:rsid w:val="00693921"/>
    <w:rsid w:val="00696F65"/>
    <w:rsid w:val="006A62E1"/>
    <w:rsid w:val="006A677F"/>
    <w:rsid w:val="006B1AD0"/>
    <w:rsid w:val="006B20C1"/>
    <w:rsid w:val="006B4A9D"/>
    <w:rsid w:val="006B5351"/>
    <w:rsid w:val="006B5FDD"/>
    <w:rsid w:val="006B68F1"/>
    <w:rsid w:val="006B7A4D"/>
    <w:rsid w:val="006C5E1C"/>
    <w:rsid w:val="006C6A47"/>
    <w:rsid w:val="006C6C39"/>
    <w:rsid w:val="006D386A"/>
    <w:rsid w:val="006D3A8E"/>
    <w:rsid w:val="006D446A"/>
    <w:rsid w:val="006D4C50"/>
    <w:rsid w:val="006D5C42"/>
    <w:rsid w:val="006E0161"/>
    <w:rsid w:val="006F1939"/>
    <w:rsid w:val="006F275A"/>
    <w:rsid w:val="006F41EA"/>
    <w:rsid w:val="006F42C8"/>
    <w:rsid w:val="00702344"/>
    <w:rsid w:val="00702B22"/>
    <w:rsid w:val="0070598D"/>
    <w:rsid w:val="007062DE"/>
    <w:rsid w:val="00711DC0"/>
    <w:rsid w:val="007209AE"/>
    <w:rsid w:val="00720D50"/>
    <w:rsid w:val="007252F2"/>
    <w:rsid w:val="00730054"/>
    <w:rsid w:val="00730113"/>
    <w:rsid w:val="007322EF"/>
    <w:rsid w:val="00732A0E"/>
    <w:rsid w:val="007359C8"/>
    <w:rsid w:val="00735FD6"/>
    <w:rsid w:val="007437D8"/>
    <w:rsid w:val="007502B9"/>
    <w:rsid w:val="0075132F"/>
    <w:rsid w:val="00751533"/>
    <w:rsid w:val="0077043E"/>
    <w:rsid w:val="00771C17"/>
    <w:rsid w:val="0077508C"/>
    <w:rsid w:val="0078190E"/>
    <w:rsid w:val="0078266A"/>
    <w:rsid w:val="00784573"/>
    <w:rsid w:val="00786BB4"/>
    <w:rsid w:val="00793E71"/>
    <w:rsid w:val="007B0E37"/>
    <w:rsid w:val="007B2087"/>
    <w:rsid w:val="007B3127"/>
    <w:rsid w:val="007B5723"/>
    <w:rsid w:val="007C283C"/>
    <w:rsid w:val="007C3B44"/>
    <w:rsid w:val="007C49D6"/>
    <w:rsid w:val="007C67E1"/>
    <w:rsid w:val="007C6E10"/>
    <w:rsid w:val="007D097E"/>
    <w:rsid w:val="007D5C11"/>
    <w:rsid w:val="007D7831"/>
    <w:rsid w:val="007E04E0"/>
    <w:rsid w:val="007E0DFD"/>
    <w:rsid w:val="007E38C8"/>
    <w:rsid w:val="007E5B9E"/>
    <w:rsid w:val="007E6E84"/>
    <w:rsid w:val="007F29F6"/>
    <w:rsid w:val="007F473E"/>
    <w:rsid w:val="007F6167"/>
    <w:rsid w:val="008069FF"/>
    <w:rsid w:val="00812D82"/>
    <w:rsid w:val="00813119"/>
    <w:rsid w:val="0081370D"/>
    <w:rsid w:val="00814D08"/>
    <w:rsid w:val="00816ADC"/>
    <w:rsid w:val="00816B26"/>
    <w:rsid w:val="00820699"/>
    <w:rsid w:val="0082117D"/>
    <w:rsid w:val="00834695"/>
    <w:rsid w:val="00850049"/>
    <w:rsid w:val="008503AD"/>
    <w:rsid w:val="008516E2"/>
    <w:rsid w:val="008523BC"/>
    <w:rsid w:val="00855166"/>
    <w:rsid w:val="00857886"/>
    <w:rsid w:val="008605C1"/>
    <w:rsid w:val="00862663"/>
    <w:rsid w:val="0086431A"/>
    <w:rsid w:val="00864F5D"/>
    <w:rsid w:val="00867F89"/>
    <w:rsid w:val="0087050B"/>
    <w:rsid w:val="00871794"/>
    <w:rsid w:val="00895014"/>
    <w:rsid w:val="008A003B"/>
    <w:rsid w:val="008A0534"/>
    <w:rsid w:val="008A2EB6"/>
    <w:rsid w:val="008A71F3"/>
    <w:rsid w:val="008A7CDF"/>
    <w:rsid w:val="008B0A1F"/>
    <w:rsid w:val="008B3389"/>
    <w:rsid w:val="008B5B64"/>
    <w:rsid w:val="008C0557"/>
    <w:rsid w:val="008C062E"/>
    <w:rsid w:val="008C1187"/>
    <w:rsid w:val="008C37AD"/>
    <w:rsid w:val="008C49C9"/>
    <w:rsid w:val="008D0843"/>
    <w:rsid w:val="008D0CFB"/>
    <w:rsid w:val="008E0220"/>
    <w:rsid w:val="008E34A4"/>
    <w:rsid w:val="008F2248"/>
    <w:rsid w:val="008F2FA7"/>
    <w:rsid w:val="008F36C2"/>
    <w:rsid w:val="008F4069"/>
    <w:rsid w:val="00900A32"/>
    <w:rsid w:val="00901CE0"/>
    <w:rsid w:val="00902909"/>
    <w:rsid w:val="0090327D"/>
    <w:rsid w:val="00905918"/>
    <w:rsid w:val="00940542"/>
    <w:rsid w:val="00944915"/>
    <w:rsid w:val="00944EE2"/>
    <w:rsid w:val="009475CE"/>
    <w:rsid w:val="00954771"/>
    <w:rsid w:val="0095599F"/>
    <w:rsid w:val="00955B6F"/>
    <w:rsid w:val="009609B7"/>
    <w:rsid w:val="00960C5A"/>
    <w:rsid w:val="009622E9"/>
    <w:rsid w:val="009626E1"/>
    <w:rsid w:val="00963A43"/>
    <w:rsid w:val="009655A0"/>
    <w:rsid w:val="00966A4C"/>
    <w:rsid w:val="00967D86"/>
    <w:rsid w:val="00975AD8"/>
    <w:rsid w:val="00976812"/>
    <w:rsid w:val="00977236"/>
    <w:rsid w:val="00977CD7"/>
    <w:rsid w:val="0098084F"/>
    <w:rsid w:val="00985EA7"/>
    <w:rsid w:val="00992A1F"/>
    <w:rsid w:val="00994044"/>
    <w:rsid w:val="009946CE"/>
    <w:rsid w:val="0099547E"/>
    <w:rsid w:val="00995BEB"/>
    <w:rsid w:val="009A1817"/>
    <w:rsid w:val="009A262F"/>
    <w:rsid w:val="009A3643"/>
    <w:rsid w:val="009A3A75"/>
    <w:rsid w:val="009A4591"/>
    <w:rsid w:val="009B01C5"/>
    <w:rsid w:val="009B2E18"/>
    <w:rsid w:val="009B4128"/>
    <w:rsid w:val="009B4DB7"/>
    <w:rsid w:val="009C06D4"/>
    <w:rsid w:val="009C1011"/>
    <w:rsid w:val="009C2701"/>
    <w:rsid w:val="009C30DA"/>
    <w:rsid w:val="009C3D42"/>
    <w:rsid w:val="009C422E"/>
    <w:rsid w:val="009C7073"/>
    <w:rsid w:val="009D0235"/>
    <w:rsid w:val="009D27FD"/>
    <w:rsid w:val="009E0006"/>
    <w:rsid w:val="009E4843"/>
    <w:rsid w:val="009E7A80"/>
    <w:rsid w:val="009F2ADF"/>
    <w:rsid w:val="00A002EA"/>
    <w:rsid w:val="00A043A8"/>
    <w:rsid w:val="00A07254"/>
    <w:rsid w:val="00A10317"/>
    <w:rsid w:val="00A211EA"/>
    <w:rsid w:val="00A23CB0"/>
    <w:rsid w:val="00A26B3C"/>
    <w:rsid w:val="00A3258F"/>
    <w:rsid w:val="00A35F40"/>
    <w:rsid w:val="00A3623A"/>
    <w:rsid w:val="00A371E5"/>
    <w:rsid w:val="00A4332E"/>
    <w:rsid w:val="00A441AE"/>
    <w:rsid w:val="00A46B4F"/>
    <w:rsid w:val="00A5667E"/>
    <w:rsid w:val="00A608AB"/>
    <w:rsid w:val="00A62C8C"/>
    <w:rsid w:val="00A6671F"/>
    <w:rsid w:val="00A71C7A"/>
    <w:rsid w:val="00A73E38"/>
    <w:rsid w:val="00A752EC"/>
    <w:rsid w:val="00A75E94"/>
    <w:rsid w:val="00A76196"/>
    <w:rsid w:val="00A807E2"/>
    <w:rsid w:val="00A8233F"/>
    <w:rsid w:val="00A83269"/>
    <w:rsid w:val="00A8544B"/>
    <w:rsid w:val="00A87835"/>
    <w:rsid w:val="00A961B7"/>
    <w:rsid w:val="00A96227"/>
    <w:rsid w:val="00AA0CBD"/>
    <w:rsid w:val="00AA497C"/>
    <w:rsid w:val="00AB05A4"/>
    <w:rsid w:val="00AB31B9"/>
    <w:rsid w:val="00AB4DD6"/>
    <w:rsid w:val="00AB4F5C"/>
    <w:rsid w:val="00AB7BC3"/>
    <w:rsid w:val="00AC3902"/>
    <w:rsid w:val="00AC6139"/>
    <w:rsid w:val="00AD1B28"/>
    <w:rsid w:val="00AD3275"/>
    <w:rsid w:val="00AE0DA8"/>
    <w:rsid w:val="00AE0F5F"/>
    <w:rsid w:val="00AE26D8"/>
    <w:rsid w:val="00AF42ED"/>
    <w:rsid w:val="00AF44D0"/>
    <w:rsid w:val="00B101C8"/>
    <w:rsid w:val="00B10F11"/>
    <w:rsid w:val="00B1157E"/>
    <w:rsid w:val="00B12EAB"/>
    <w:rsid w:val="00B13E89"/>
    <w:rsid w:val="00B20CA0"/>
    <w:rsid w:val="00B21ACE"/>
    <w:rsid w:val="00B235BE"/>
    <w:rsid w:val="00B24441"/>
    <w:rsid w:val="00B2529A"/>
    <w:rsid w:val="00B26CCF"/>
    <w:rsid w:val="00B26DB8"/>
    <w:rsid w:val="00B27E89"/>
    <w:rsid w:val="00B316C1"/>
    <w:rsid w:val="00B33290"/>
    <w:rsid w:val="00B3687E"/>
    <w:rsid w:val="00B37724"/>
    <w:rsid w:val="00B400D5"/>
    <w:rsid w:val="00B40ABC"/>
    <w:rsid w:val="00B41F71"/>
    <w:rsid w:val="00B42F25"/>
    <w:rsid w:val="00B55303"/>
    <w:rsid w:val="00B608FC"/>
    <w:rsid w:val="00B6275A"/>
    <w:rsid w:val="00B64200"/>
    <w:rsid w:val="00B64257"/>
    <w:rsid w:val="00B73726"/>
    <w:rsid w:val="00B76BF4"/>
    <w:rsid w:val="00B76E7C"/>
    <w:rsid w:val="00B8041E"/>
    <w:rsid w:val="00B85838"/>
    <w:rsid w:val="00B85C0A"/>
    <w:rsid w:val="00B879D0"/>
    <w:rsid w:val="00B93D49"/>
    <w:rsid w:val="00B9448E"/>
    <w:rsid w:val="00B9529E"/>
    <w:rsid w:val="00B96293"/>
    <w:rsid w:val="00BA1D12"/>
    <w:rsid w:val="00BA1F21"/>
    <w:rsid w:val="00BA70B1"/>
    <w:rsid w:val="00BB5D27"/>
    <w:rsid w:val="00BB712A"/>
    <w:rsid w:val="00BC10CC"/>
    <w:rsid w:val="00BC2BB1"/>
    <w:rsid w:val="00BC668B"/>
    <w:rsid w:val="00BC68A7"/>
    <w:rsid w:val="00BC6BEB"/>
    <w:rsid w:val="00BD119D"/>
    <w:rsid w:val="00BD1366"/>
    <w:rsid w:val="00BD59EC"/>
    <w:rsid w:val="00BE1D05"/>
    <w:rsid w:val="00BE20F8"/>
    <w:rsid w:val="00BE4FEE"/>
    <w:rsid w:val="00BF1159"/>
    <w:rsid w:val="00BF3EAC"/>
    <w:rsid w:val="00BF7AA7"/>
    <w:rsid w:val="00C07162"/>
    <w:rsid w:val="00C11F0E"/>
    <w:rsid w:val="00C14A8C"/>
    <w:rsid w:val="00C14CE9"/>
    <w:rsid w:val="00C17F3B"/>
    <w:rsid w:val="00C27DE5"/>
    <w:rsid w:val="00C329C2"/>
    <w:rsid w:val="00C33D57"/>
    <w:rsid w:val="00C47E07"/>
    <w:rsid w:val="00C50408"/>
    <w:rsid w:val="00C527CE"/>
    <w:rsid w:val="00C5283E"/>
    <w:rsid w:val="00C535C8"/>
    <w:rsid w:val="00C54505"/>
    <w:rsid w:val="00C565E0"/>
    <w:rsid w:val="00C57933"/>
    <w:rsid w:val="00C62CDF"/>
    <w:rsid w:val="00C66BCA"/>
    <w:rsid w:val="00C67F59"/>
    <w:rsid w:val="00C704B8"/>
    <w:rsid w:val="00C733BB"/>
    <w:rsid w:val="00C757BF"/>
    <w:rsid w:val="00C76E47"/>
    <w:rsid w:val="00C82776"/>
    <w:rsid w:val="00C853CD"/>
    <w:rsid w:val="00C91CEF"/>
    <w:rsid w:val="00C96A3D"/>
    <w:rsid w:val="00C97492"/>
    <w:rsid w:val="00CA1655"/>
    <w:rsid w:val="00CA2813"/>
    <w:rsid w:val="00CA4135"/>
    <w:rsid w:val="00CA70BA"/>
    <w:rsid w:val="00CB0F7E"/>
    <w:rsid w:val="00CB3195"/>
    <w:rsid w:val="00CB3C7F"/>
    <w:rsid w:val="00CB7273"/>
    <w:rsid w:val="00CB7F19"/>
    <w:rsid w:val="00CC0668"/>
    <w:rsid w:val="00CC2EF7"/>
    <w:rsid w:val="00CC41AA"/>
    <w:rsid w:val="00CC42DB"/>
    <w:rsid w:val="00CC56D2"/>
    <w:rsid w:val="00CC6873"/>
    <w:rsid w:val="00CD6254"/>
    <w:rsid w:val="00CE17C5"/>
    <w:rsid w:val="00CE517F"/>
    <w:rsid w:val="00CE5B10"/>
    <w:rsid w:val="00CF2FB6"/>
    <w:rsid w:val="00CF3760"/>
    <w:rsid w:val="00CF41FA"/>
    <w:rsid w:val="00CF6630"/>
    <w:rsid w:val="00CF76F4"/>
    <w:rsid w:val="00D02126"/>
    <w:rsid w:val="00D02AFE"/>
    <w:rsid w:val="00D0471D"/>
    <w:rsid w:val="00D11135"/>
    <w:rsid w:val="00D113C8"/>
    <w:rsid w:val="00D12A45"/>
    <w:rsid w:val="00D227E4"/>
    <w:rsid w:val="00D255A8"/>
    <w:rsid w:val="00D257C0"/>
    <w:rsid w:val="00D263A5"/>
    <w:rsid w:val="00D26634"/>
    <w:rsid w:val="00D30316"/>
    <w:rsid w:val="00D30708"/>
    <w:rsid w:val="00D33145"/>
    <w:rsid w:val="00D34760"/>
    <w:rsid w:val="00D34BB4"/>
    <w:rsid w:val="00D36049"/>
    <w:rsid w:val="00D37539"/>
    <w:rsid w:val="00D418A0"/>
    <w:rsid w:val="00D41C54"/>
    <w:rsid w:val="00D45648"/>
    <w:rsid w:val="00D50414"/>
    <w:rsid w:val="00D51F58"/>
    <w:rsid w:val="00D5414F"/>
    <w:rsid w:val="00D60CEE"/>
    <w:rsid w:val="00D630C2"/>
    <w:rsid w:val="00D6415E"/>
    <w:rsid w:val="00D65771"/>
    <w:rsid w:val="00D74BF8"/>
    <w:rsid w:val="00D77875"/>
    <w:rsid w:val="00D8216C"/>
    <w:rsid w:val="00D92610"/>
    <w:rsid w:val="00D950E9"/>
    <w:rsid w:val="00D9629E"/>
    <w:rsid w:val="00D96A43"/>
    <w:rsid w:val="00DA0B9A"/>
    <w:rsid w:val="00DA261D"/>
    <w:rsid w:val="00DA430C"/>
    <w:rsid w:val="00DA55B5"/>
    <w:rsid w:val="00DB0E9B"/>
    <w:rsid w:val="00DC0097"/>
    <w:rsid w:val="00DC063F"/>
    <w:rsid w:val="00DC1011"/>
    <w:rsid w:val="00DC2C8B"/>
    <w:rsid w:val="00DC6A15"/>
    <w:rsid w:val="00DC7EFD"/>
    <w:rsid w:val="00DD19A6"/>
    <w:rsid w:val="00DD1BE7"/>
    <w:rsid w:val="00DD6442"/>
    <w:rsid w:val="00DE10D3"/>
    <w:rsid w:val="00DF6D93"/>
    <w:rsid w:val="00E06E38"/>
    <w:rsid w:val="00E070EC"/>
    <w:rsid w:val="00E0715A"/>
    <w:rsid w:val="00E07BC9"/>
    <w:rsid w:val="00E14593"/>
    <w:rsid w:val="00E21B0C"/>
    <w:rsid w:val="00E2356E"/>
    <w:rsid w:val="00E252D8"/>
    <w:rsid w:val="00E27583"/>
    <w:rsid w:val="00E27687"/>
    <w:rsid w:val="00E30B41"/>
    <w:rsid w:val="00E315E6"/>
    <w:rsid w:val="00E34A09"/>
    <w:rsid w:val="00E35DF7"/>
    <w:rsid w:val="00E41682"/>
    <w:rsid w:val="00E50E6F"/>
    <w:rsid w:val="00E54FE6"/>
    <w:rsid w:val="00E563FA"/>
    <w:rsid w:val="00E56D58"/>
    <w:rsid w:val="00E617DF"/>
    <w:rsid w:val="00E63329"/>
    <w:rsid w:val="00E64574"/>
    <w:rsid w:val="00E64C50"/>
    <w:rsid w:val="00E65F0C"/>
    <w:rsid w:val="00E660C1"/>
    <w:rsid w:val="00E6693A"/>
    <w:rsid w:val="00E670CD"/>
    <w:rsid w:val="00E758C5"/>
    <w:rsid w:val="00E76209"/>
    <w:rsid w:val="00E77A46"/>
    <w:rsid w:val="00E82AD7"/>
    <w:rsid w:val="00E85D1B"/>
    <w:rsid w:val="00E92C17"/>
    <w:rsid w:val="00E95936"/>
    <w:rsid w:val="00EA1B3D"/>
    <w:rsid w:val="00EA3E70"/>
    <w:rsid w:val="00EA7422"/>
    <w:rsid w:val="00EB0709"/>
    <w:rsid w:val="00EB393D"/>
    <w:rsid w:val="00EB7D93"/>
    <w:rsid w:val="00EC3B2D"/>
    <w:rsid w:val="00EC5BED"/>
    <w:rsid w:val="00EC6522"/>
    <w:rsid w:val="00EC709B"/>
    <w:rsid w:val="00EC769E"/>
    <w:rsid w:val="00EC7F78"/>
    <w:rsid w:val="00ED426B"/>
    <w:rsid w:val="00ED54BD"/>
    <w:rsid w:val="00EE2418"/>
    <w:rsid w:val="00EF0CFA"/>
    <w:rsid w:val="00EF44EC"/>
    <w:rsid w:val="00F067F3"/>
    <w:rsid w:val="00F15717"/>
    <w:rsid w:val="00F232D4"/>
    <w:rsid w:val="00F23366"/>
    <w:rsid w:val="00F26943"/>
    <w:rsid w:val="00F35C12"/>
    <w:rsid w:val="00F36E8B"/>
    <w:rsid w:val="00F43CCE"/>
    <w:rsid w:val="00F465B8"/>
    <w:rsid w:val="00F4660A"/>
    <w:rsid w:val="00F54ED4"/>
    <w:rsid w:val="00F60ADA"/>
    <w:rsid w:val="00F66993"/>
    <w:rsid w:val="00F70437"/>
    <w:rsid w:val="00F74CE3"/>
    <w:rsid w:val="00F77DF0"/>
    <w:rsid w:val="00F82BA4"/>
    <w:rsid w:val="00F831C5"/>
    <w:rsid w:val="00F833BB"/>
    <w:rsid w:val="00F83794"/>
    <w:rsid w:val="00F8478F"/>
    <w:rsid w:val="00F90366"/>
    <w:rsid w:val="00F92054"/>
    <w:rsid w:val="00F92C1A"/>
    <w:rsid w:val="00FA3DE0"/>
    <w:rsid w:val="00FA54D6"/>
    <w:rsid w:val="00FA6A0D"/>
    <w:rsid w:val="00FB4923"/>
    <w:rsid w:val="00FB4DB0"/>
    <w:rsid w:val="00FB7EA2"/>
    <w:rsid w:val="00FC17F4"/>
    <w:rsid w:val="00FC3C5D"/>
    <w:rsid w:val="00FD0EB4"/>
    <w:rsid w:val="00FD59E6"/>
    <w:rsid w:val="00FD6BE0"/>
    <w:rsid w:val="00FE0452"/>
    <w:rsid w:val="00FE246B"/>
    <w:rsid w:val="00FE5478"/>
    <w:rsid w:val="00FF108D"/>
    <w:rsid w:val="00FF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F2492"/>
  <w15:docId w15:val="{EA19E3DA-F2F8-4926-AD6E-76E05411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8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styleId="Titre1">
    <w:name w:val="heading 1"/>
    <w:basedOn w:val="Normal"/>
    <w:next w:val="Normal"/>
    <w:link w:val="Titre1Car"/>
    <w:qFormat/>
    <w:rsid w:val="009F2ADF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nhideWhenUsed/>
    <w:rsid w:val="006F41EA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6F41E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6F41EA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6F41E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6F41EA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table" w:styleId="Grilledutableau">
    <w:name w:val="Table Grid"/>
    <w:basedOn w:val="TableauNormal"/>
    <w:uiPriority w:val="39"/>
    <w:rsid w:val="00850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rsid w:val="009F2ADF"/>
    <w:rPr>
      <w:rFonts w:ascii="Calibri" w:eastAsia="MS Gothic" w:hAnsi="Calibri" w:cs="Times New Roman"/>
      <w:b/>
      <w:bCs/>
      <w:kern w:val="32"/>
      <w:sz w:val="32"/>
      <w:szCs w:val="32"/>
    </w:rPr>
  </w:style>
  <w:style w:type="numbering" w:customStyle="1" w:styleId="Aucuneliste1">
    <w:name w:val="Aucune liste1"/>
    <w:next w:val="Aucuneliste"/>
    <w:uiPriority w:val="99"/>
    <w:semiHidden/>
    <w:unhideWhenUsed/>
    <w:rsid w:val="009F2ADF"/>
  </w:style>
  <w:style w:type="paragraph" w:styleId="Textedebulles">
    <w:name w:val="Balloon Text"/>
    <w:basedOn w:val="Normal"/>
    <w:link w:val="TextedebullesCar"/>
    <w:uiPriority w:val="99"/>
    <w:semiHidden/>
    <w:unhideWhenUsed/>
    <w:rsid w:val="009F2ADF"/>
    <w:rPr>
      <w:rFonts w:ascii="Segoe UI" w:eastAsia="MS Mincho" w:hAnsi="Segoe UI" w:cs="Segoe UI"/>
      <w:sz w:val="18"/>
      <w:szCs w:val="18"/>
      <w:lang w:val="en-GB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ADF"/>
    <w:rPr>
      <w:rFonts w:ascii="Segoe UI" w:eastAsia="MS Mincho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rsid w:val="009F2ADF"/>
    <w:pPr>
      <w:tabs>
        <w:tab w:val="center" w:pos="4153"/>
        <w:tab w:val="right" w:pos="8306"/>
      </w:tabs>
    </w:pPr>
    <w:rPr>
      <w:rFonts w:eastAsia="MS Mincho"/>
      <w:sz w:val="20"/>
      <w:szCs w:val="20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9F2ADF"/>
    <w:pPr>
      <w:tabs>
        <w:tab w:val="center" w:pos="4536"/>
        <w:tab w:val="right" w:pos="9072"/>
      </w:tabs>
    </w:pPr>
    <w:rPr>
      <w:rFonts w:eastAsia="MS Mincho"/>
      <w:sz w:val="20"/>
      <w:szCs w:val="20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customStyle="1" w:styleId="StyleLatinArial12ptBefore3pt">
    <w:name w:val="Style (Latin) Arial 12 pt Before:  3 pt"/>
    <w:basedOn w:val="Normal"/>
    <w:rsid w:val="009F2ADF"/>
    <w:pPr>
      <w:spacing w:before="180" w:after="120"/>
    </w:pPr>
    <w:rPr>
      <w:rFonts w:ascii="Arial" w:hAnsi="Arial"/>
      <w:szCs w:val="20"/>
      <w:lang w:val="en-GB" w:eastAsia="en-US"/>
    </w:rPr>
  </w:style>
  <w:style w:type="paragraph" w:styleId="Paragraphedeliste">
    <w:name w:val="List Paragraph"/>
    <w:basedOn w:val="Normal"/>
    <w:uiPriority w:val="34"/>
    <w:qFormat/>
    <w:rsid w:val="009F2ADF"/>
    <w:pPr>
      <w:spacing w:line="276" w:lineRule="auto"/>
      <w:ind w:left="720"/>
      <w:contextualSpacing/>
    </w:pPr>
    <w:rPr>
      <w:rFonts w:ascii="Calibri" w:eastAsia="SimSun" w:hAnsi="Calibri"/>
      <w:sz w:val="22"/>
      <w:szCs w:val="22"/>
      <w:lang w:val="en-GB" w:eastAsia="zh-CN"/>
    </w:rPr>
  </w:style>
  <w:style w:type="table" w:customStyle="1" w:styleId="Grilledutableau1">
    <w:name w:val="Grille du tableau1"/>
    <w:basedOn w:val="TableauNormal"/>
    <w:next w:val="Grilledutableau"/>
    <w:uiPriority w:val="39"/>
    <w:rsid w:val="009F2AD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2AD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nl-NL"/>
    </w:rPr>
  </w:style>
  <w:style w:type="paragraph" w:styleId="Sansinterligne">
    <w:name w:val="No Spacing"/>
    <w:uiPriority w:val="1"/>
    <w:qFormat/>
    <w:rsid w:val="009F2ADF"/>
    <w:pPr>
      <w:spacing w:after="0" w:line="240" w:lineRule="auto"/>
    </w:pPr>
    <w:rPr>
      <w:lang w:val="nl-NL"/>
    </w:rPr>
  </w:style>
  <w:style w:type="paragraph" w:customStyle="1" w:styleId="ListParagraph1">
    <w:name w:val="List Paragraph1"/>
    <w:basedOn w:val="Normal"/>
    <w:uiPriority w:val="34"/>
    <w:qFormat/>
    <w:rsid w:val="009F2AD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paragraph" w:styleId="Rvision">
    <w:name w:val="Revision"/>
    <w:hidden/>
    <w:uiPriority w:val="99"/>
    <w:semiHidden/>
    <w:rsid w:val="009F2ADF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2C0EB-31D4-4F7E-B62A-1D08752CA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6</Pages>
  <Words>1417</Words>
  <Characters>8079</Characters>
  <Application>Microsoft Office Word</Application>
  <DocSecurity>0</DocSecurity>
  <Lines>67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traeten, L.M.G. (Laure)</dc:creator>
  <cp:keywords/>
  <dc:description/>
  <cp:lastModifiedBy>Verstraeten, L.M.G. (Laure)</cp:lastModifiedBy>
  <cp:revision>57</cp:revision>
  <dcterms:created xsi:type="dcterms:W3CDTF">2023-05-24T10:53:00Z</dcterms:created>
  <dcterms:modified xsi:type="dcterms:W3CDTF">2023-09-07T15:44:00Z</dcterms:modified>
</cp:coreProperties>
</file>